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57364" w14:textId="60203276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200397257"/>
      <w:bookmarkEnd w:id="0"/>
      <w:r>
        <w:rPr>
          <w:rFonts w:ascii="Times New Roman" w:eastAsia="等线" w:hAnsi="Times New Roman" w:cs="Times New Roman" w:hint="eastAsia"/>
          <w:sz w:val="24"/>
          <w:szCs w:val="24"/>
        </w:rPr>
        <w:t xml:space="preserve">Figure S1. </w:t>
      </w:r>
      <w:r w:rsidRPr="00001240">
        <w:rPr>
          <w:rFonts w:ascii="Times New Roman" w:eastAsia="等线" w:hAnsi="Times New Roman" w:cs="Times New Roman" w:hint="eastAsia"/>
          <w:sz w:val="24"/>
          <w:szCs w:val="24"/>
        </w:rPr>
        <w:t>All sample taxonomic phylogenetic trees</w:t>
      </w:r>
    </w:p>
    <w:p w14:paraId="50D66B7B" w14:textId="59881748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32171F87" wp14:editId="1B1B0C6C">
            <wp:extent cx="4972716" cy="3487165"/>
            <wp:effectExtent l="0" t="0" r="0" b="0"/>
            <wp:docPr id="2910261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796" cy="3548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5FA8B" w14:textId="77777777" w:rsidR="00253464" w:rsidRDefault="00253464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p w14:paraId="14B24ADF" w14:textId="6BAC6CCA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 xml:space="preserve">Figure S2. </w:t>
      </w:r>
      <w:r w:rsidRPr="00013125">
        <w:rPr>
          <w:rFonts w:ascii="Times New Roman" w:eastAsia="等线" w:hAnsi="Times New Roman" w:cs="Times New Roman"/>
          <w:sz w:val="24"/>
          <w:szCs w:val="24"/>
        </w:rPr>
        <w:t>Hierarchical clustering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</w:t>
      </w:r>
      <w:r w:rsidRPr="00013125">
        <w:rPr>
          <w:rFonts w:ascii="Times New Roman" w:eastAsia="等线" w:hAnsi="Times New Roman" w:cs="Times New Roman"/>
          <w:sz w:val="24"/>
          <w:szCs w:val="24"/>
        </w:rPr>
        <w:t xml:space="preserve"> and principal coordinate analysis (</w:t>
      </w:r>
      <w:proofErr w:type="spellStart"/>
      <w:r w:rsidRPr="00013125">
        <w:rPr>
          <w:rFonts w:ascii="Times New Roman" w:eastAsia="等线" w:hAnsi="Times New Roman" w:cs="Times New Roman"/>
          <w:sz w:val="24"/>
          <w:szCs w:val="24"/>
        </w:rPr>
        <w:t>PCoA</w:t>
      </w:r>
      <w:proofErr w:type="spellEnd"/>
      <w:r w:rsidRPr="00013125"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B)</w:t>
      </w:r>
      <w:r w:rsidRPr="00013125">
        <w:rPr>
          <w:rFonts w:ascii="Times New Roman" w:eastAsia="等线" w:hAnsi="Times New Roman" w:cs="Times New Roman"/>
          <w:sz w:val="24"/>
          <w:szCs w:val="24"/>
        </w:rPr>
        <w:t xml:space="preserve"> based on Bray–</w:t>
      </w:r>
      <w:proofErr w:type="gramStart"/>
      <w:r w:rsidRPr="00013125">
        <w:rPr>
          <w:rFonts w:ascii="Times New Roman" w:eastAsia="等线" w:hAnsi="Times New Roman" w:cs="Times New Roman"/>
          <w:sz w:val="24"/>
          <w:szCs w:val="24"/>
        </w:rPr>
        <w:t>Curtis</w:t>
      </w:r>
      <w:proofErr w:type="gramEnd"/>
      <w:r w:rsidRPr="0001312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E0E4B">
        <w:rPr>
          <w:rFonts w:ascii="Times New Roman" w:eastAsia="等线" w:hAnsi="Times New Roman" w:cs="Times New Roman"/>
          <w:sz w:val="24"/>
          <w:szCs w:val="24"/>
        </w:rPr>
        <w:t>distance</w:t>
      </w:r>
      <w:r w:rsidRPr="00013125">
        <w:rPr>
          <w:rFonts w:ascii="Times New Roman" w:eastAsia="等线" w:hAnsi="Times New Roman" w:cs="Times New Roman"/>
          <w:sz w:val="24"/>
          <w:szCs w:val="24"/>
        </w:rPr>
        <w:t xml:space="preserve"> were conducted to characterize compositional differences in leaf endophytic microbial communities across sample groups.</w:t>
      </w:r>
    </w:p>
    <w:p w14:paraId="6912572B" w14:textId="67429B18" w:rsidR="00013125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144D2CC" wp14:editId="1FF52862">
            <wp:extent cx="3959352" cy="1911096"/>
            <wp:effectExtent l="0" t="0" r="3175" b="0"/>
            <wp:docPr id="16269610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961070" name="图片 16269610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191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5E0B" w14:textId="77777777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4F02759" w14:textId="77777777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39C4D6A" w14:textId="77777777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EAEDD73" w14:textId="77777777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562D99E0" w14:textId="77777777" w:rsidR="00001240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300763A" w14:textId="058808DB" w:rsidR="00013125" w:rsidRPr="00013125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 xml:space="preserve">Figure S3. </w:t>
      </w:r>
      <w:r w:rsidRPr="00001240">
        <w:rPr>
          <w:rFonts w:ascii="Times New Roman" w:eastAsia="等线" w:hAnsi="Times New Roman" w:cs="Times New Roman" w:hint="eastAsia"/>
          <w:sz w:val="24"/>
          <w:szCs w:val="24"/>
        </w:rPr>
        <w:t>Shared core microbial taxa between wild and cultivated rice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0C942F43" w14:textId="4EC87773" w:rsidR="00013125" w:rsidRDefault="00001240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0EB43813" wp14:editId="1C2DB13D">
            <wp:extent cx="1880201" cy="1700499"/>
            <wp:effectExtent l="0" t="0" r="6350" b="0"/>
            <wp:docPr id="5292784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460" cy="1705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E95D" w14:textId="77777777" w:rsidR="00253464" w:rsidRDefault="00253464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p w14:paraId="47AE9914" w14:textId="6923E82C" w:rsidR="00D17B35" w:rsidRPr="00CE0E4B" w:rsidRDefault="00D17B35" w:rsidP="00D17B3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 xml:space="preserve">Figure S4. </w:t>
      </w:r>
      <w:r w:rsidRPr="00D17B35">
        <w:rPr>
          <w:rFonts w:ascii="Times New Roman" w:eastAsia="等线" w:hAnsi="Times New Roman" w:cs="Times New Roman" w:hint="eastAsia"/>
          <w:sz w:val="24"/>
          <w:szCs w:val="24"/>
        </w:rPr>
        <w:t xml:space="preserve">The analysis of the KEGG </w:t>
      </w:r>
      <w:proofErr w:type="spellStart"/>
      <w:r w:rsidRPr="00D17B35">
        <w:rPr>
          <w:rFonts w:ascii="Times New Roman" w:eastAsia="等线" w:hAnsi="Times New Roman" w:cs="Times New Roman" w:hint="eastAsia"/>
          <w:sz w:val="24"/>
          <w:szCs w:val="24"/>
        </w:rPr>
        <w:t>orthology</w:t>
      </w:r>
      <w:proofErr w:type="spellEnd"/>
      <w:r w:rsidRPr="00D17B35">
        <w:rPr>
          <w:rFonts w:ascii="Times New Roman" w:eastAsia="等线" w:hAnsi="Times New Roman" w:cs="Times New Roman" w:hint="eastAsia"/>
          <w:sz w:val="24"/>
          <w:szCs w:val="24"/>
        </w:rPr>
        <w:t xml:space="preserve"> groups (KOs) of the three groups of samples and the comparisons using a Venn diagram</w:t>
      </w:r>
      <w:r w:rsidRPr="00CE0E4B">
        <w:rPr>
          <w:rFonts w:ascii="Times New Roman" w:eastAsia="等线" w:hAnsi="Times New Roman" w:cs="Times New Roman"/>
          <w:sz w:val="24"/>
          <w:szCs w:val="24"/>
        </w:rPr>
        <w:t xml:space="preserve"> (A)</w:t>
      </w:r>
      <w:r w:rsidR="004E521F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CE0E4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0A4535" w:rsidRPr="000A4535">
        <w:rPr>
          <w:rFonts w:ascii="Times New Roman" w:eastAsia="等线" w:hAnsi="Times New Roman" w:cs="Times New Roman" w:hint="eastAsia"/>
          <w:sz w:val="24"/>
          <w:szCs w:val="24"/>
        </w:rPr>
        <w:t>Hierarchical clustering analysis (B) and Principal Coordinates Analysis (</w:t>
      </w:r>
      <w:proofErr w:type="spellStart"/>
      <w:r w:rsidR="000A4535" w:rsidRPr="000A4535">
        <w:rPr>
          <w:rFonts w:ascii="Times New Roman" w:eastAsia="等线" w:hAnsi="Times New Roman" w:cs="Times New Roman" w:hint="eastAsia"/>
          <w:sz w:val="24"/>
          <w:szCs w:val="24"/>
        </w:rPr>
        <w:t>PCoA</w:t>
      </w:r>
      <w:proofErr w:type="spellEnd"/>
      <w:r w:rsidR="000A4535" w:rsidRPr="000A4535">
        <w:rPr>
          <w:rFonts w:ascii="Times New Roman" w:eastAsia="等线" w:hAnsi="Times New Roman" w:cs="Times New Roman" w:hint="eastAsia"/>
          <w:sz w:val="24"/>
          <w:szCs w:val="24"/>
        </w:rPr>
        <w:t>) based on Bray</w:t>
      </w:r>
      <w:r w:rsidR="000A4535" w:rsidRPr="000A4535">
        <w:rPr>
          <w:rFonts w:ascii="Times New Roman" w:eastAsia="等线" w:hAnsi="Times New Roman" w:cs="Times New Roman" w:hint="eastAsia"/>
          <w:sz w:val="24"/>
          <w:szCs w:val="24"/>
        </w:rPr>
        <w:t>–</w:t>
      </w:r>
      <w:r w:rsidR="000A4535" w:rsidRPr="000A4535">
        <w:rPr>
          <w:rFonts w:ascii="Times New Roman" w:eastAsia="等线" w:hAnsi="Times New Roman" w:cs="Times New Roman" w:hint="eastAsia"/>
          <w:sz w:val="24"/>
          <w:szCs w:val="24"/>
        </w:rPr>
        <w:t>Curtis distances (C) were performed to dissect the functional differences of leaf endophytes predicted by KEGG among the three sample groups.</w:t>
      </w:r>
    </w:p>
    <w:p w14:paraId="2A607569" w14:textId="07ADA60B" w:rsidR="00013125" w:rsidRPr="00D17B35" w:rsidRDefault="00DC14C3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260B7705" wp14:editId="2BC7986A">
            <wp:extent cx="5267325" cy="1783080"/>
            <wp:effectExtent l="0" t="0" r="9525" b="7620"/>
            <wp:docPr id="12983026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434D7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FEE19E1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425C285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0AAEB50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AB99279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0EBEDC9" w14:textId="77777777" w:rsidR="00013125" w:rsidRDefault="00013125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p w14:paraId="4C0B0FE4" w14:textId="5FB01394" w:rsidR="00964A1A" w:rsidRPr="00CE0E4B" w:rsidRDefault="00964A1A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CE0E4B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CE0E4B">
        <w:rPr>
          <w:rFonts w:ascii="Times New Roman" w:eastAsia="等线" w:hAnsi="Times New Roman" w:cs="Times New Roman"/>
          <w:sz w:val="24"/>
          <w:szCs w:val="24"/>
        </w:rPr>
        <w:t>1</w:t>
      </w:r>
      <w:r w:rsidRPr="00F477D7">
        <w:rPr>
          <w:rFonts w:ascii="Times New Roman" w:eastAsia="等线" w:hAnsi="Times New Roman" w:cs="Times New Roman"/>
          <w:sz w:val="24"/>
          <w:szCs w:val="24"/>
        </w:rPr>
        <w:t>.</w:t>
      </w:r>
      <w:r w:rsidRPr="00CE0E4B">
        <w:rPr>
          <w:rFonts w:ascii="Times New Roman" w:eastAsia="等线" w:hAnsi="Times New Roman" w:cs="Times New Roman"/>
          <w:sz w:val="24"/>
          <w:szCs w:val="24"/>
        </w:rPr>
        <w:t xml:space="preserve"> Sample sequencing data</w:t>
      </w:r>
      <w:r w:rsidRPr="00F477D7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TableGrid1"/>
        <w:tblpPr w:leftFromText="180" w:rightFromText="180" w:vertAnchor="text" w:horzAnchor="margin" w:tblpXSpec="center" w:tblpY="262"/>
        <w:tblW w:w="5000" w:type="pct"/>
        <w:tblLook w:val="04A0" w:firstRow="1" w:lastRow="0" w:firstColumn="1" w:lastColumn="0" w:noHBand="0" w:noVBand="1"/>
      </w:tblPr>
      <w:tblGrid>
        <w:gridCol w:w="936"/>
        <w:gridCol w:w="1229"/>
        <w:gridCol w:w="1176"/>
        <w:gridCol w:w="876"/>
        <w:gridCol w:w="1005"/>
        <w:gridCol w:w="1034"/>
        <w:gridCol w:w="1039"/>
        <w:gridCol w:w="1001"/>
      </w:tblGrid>
      <w:tr w:rsidR="00964A1A" w:rsidRPr="00CE0E4B" w14:paraId="5F43AE17" w14:textId="77777777" w:rsidTr="00964A1A">
        <w:trPr>
          <w:trHeight w:val="1975"/>
        </w:trPr>
        <w:tc>
          <w:tcPr>
            <w:tcW w:w="574" w:type="pct"/>
          </w:tcPr>
          <w:p w14:paraId="5F6D7904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164758179"/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55" w:type="pct"/>
          </w:tcPr>
          <w:p w14:paraId="05C88179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614" w:type="pct"/>
          </w:tcPr>
          <w:p w14:paraId="781BAB7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469" w:type="pct"/>
          </w:tcPr>
          <w:p w14:paraId="588DCA0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Clean reads (%)</w:t>
            </w:r>
          </w:p>
        </w:tc>
        <w:tc>
          <w:tcPr>
            <w:tcW w:w="732" w:type="pct"/>
          </w:tcPr>
          <w:p w14:paraId="528C214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quality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ads</w:t>
            </w:r>
          </w:p>
        </w:tc>
        <w:tc>
          <w:tcPr>
            <w:tcW w:w="691" w:type="pct"/>
          </w:tcPr>
          <w:p w14:paraId="64E52CC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Q20 base ratio (%)</w:t>
            </w:r>
          </w:p>
        </w:tc>
        <w:tc>
          <w:tcPr>
            <w:tcW w:w="694" w:type="pct"/>
          </w:tcPr>
          <w:p w14:paraId="46F3D0E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Q30 base ratio (%)</w:t>
            </w:r>
          </w:p>
        </w:tc>
        <w:tc>
          <w:tcPr>
            <w:tcW w:w="671" w:type="pct"/>
          </w:tcPr>
          <w:p w14:paraId="12A1ABA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GC content (%)</w:t>
            </w:r>
          </w:p>
        </w:tc>
      </w:tr>
      <w:tr w:rsidR="00964A1A" w:rsidRPr="00CE0E4B" w14:paraId="76EFD8AB" w14:textId="77777777" w:rsidTr="00D047FE">
        <w:tc>
          <w:tcPr>
            <w:tcW w:w="574" w:type="pct"/>
          </w:tcPr>
          <w:p w14:paraId="427A8292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S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</w:tcPr>
          <w:p w14:paraId="70EFE930" w14:textId="77777777" w:rsidR="00964A1A" w:rsidRPr="00CE0E4B" w:rsidRDefault="00964A1A" w:rsidP="00D047FE">
            <w:pPr>
              <w:tabs>
                <w:tab w:val="left" w:pos="53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68834352</w:t>
            </w:r>
          </w:p>
        </w:tc>
        <w:tc>
          <w:tcPr>
            <w:tcW w:w="614" w:type="pct"/>
          </w:tcPr>
          <w:p w14:paraId="3ED1C19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7973802</w:t>
            </w:r>
          </w:p>
        </w:tc>
        <w:tc>
          <w:tcPr>
            <w:tcW w:w="469" w:type="pct"/>
          </w:tcPr>
          <w:p w14:paraId="0FFC67B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32</w:t>
            </w:r>
          </w:p>
        </w:tc>
        <w:tc>
          <w:tcPr>
            <w:tcW w:w="732" w:type="pct"/>
          </w:tcPr>
          <w:p w14:paraId="6124AC1A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56EB579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82</w:t>
            </w:r>
          </w:p>
        </w:tc>
        <w:tc>
          <w:tcPr>
            <w:tcW w:w="694" w:type="pct"/>
          </w:tcPr>
          <w:p w14:paraId="1D8CC04F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671" w:type="pct"/>
          </w:tcPr>
          <w:p w14:paraId="3BBA58DD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5.67</w:t>
            </w:r>
          </w:p>
        </w:tc>
      </w:tr>
      <w:tr w:rsidR="00964A1A" w:rsidRPr="00CE0E4B" w14:paraId="3E9F3413" w14:textId="77777777" w:rsidTr="00D047FE">
        <w:tc>
          <w:tcPr>
            <w:tcW w:w="574" w:type="pct"/>
          </w:tcPr>
          <w:p w14:paraId="6A5815C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S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5" w:type="pct"/>
          </w:tcPr>
          <w:p w14:paraId="50483E4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59843796</w:t>
            </w:r>
          </w:p>
        </w:tc>
        <w:tc>
          <w:tcPr>
            <w:tcW w:w="614" w:type="pct"/>
          </w:tcPr>
          <w:p w14:paraId="7E8ABCA0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59125672</w:t>
            </w:r>
          </w:p>
        </w:tc>
        <w:tc>
          <w:tcPr>
            <w:tcW w:w="469" w:type="pct"/>
          </w:tcPr>
          <w:p w14:paraId="2B73503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31</w:t>
            </w:r>
          </w:p>
        </w:tc>
        <w:tc>
          <w:tcPr>
            <w:tcW w:w="732" w:type="pct"/>
          </w:tcPr>
          <w:p w14:paraId="01D94532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0740424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73</w:t>
            </w:r>
          </w:p>
        </w:tc>
        <w:tc>
          <w:tcPr>
            <w:tcW w:w="694" w:type="pct"/>
          </w:tcPr>
          <w:p w14:paraId="473AFFE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5.58</w:t>
            </w:r>
          </w:p>
        </w:tc>
        <w:tc>
          <w:tcPr>
            <w:tcW w:w="671" w:type="pct"/>
          </w:tcPr>
          <w:p w14:paraId="3D77F92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5.06</w:t>
            </w:r>
          </w:p>
        </w:tc>
      </w:tr>
      <w:tr w:rsidR="00964A1A" w:rsidRPr="00CE0E4B" w14:paraId="0C94200F" w14:textId="77777777" w:rsidTr="00D047FE">
        <w:tc>
          <w:tcPr>
            <w:tcW w:w="574" w:type="pct"/>
          </w:tcPr>
          <w:p w14:paraId="7C9D98F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S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5" w:type="pct"/>
          </w:tcPr>
          <w:p w14:paraId="450304D1" w14:textId="77777777" w:rsidR="00964A1A" w:rsidRPr="00CE0E4B" w:rsidRDefault="00964A1A" w:rsidP="00D047FE">
            <w:pPr>
              <w:tabs>
                <w:tab w:val="left" w:pos="38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46554550</w:t>
            </w:r>
          </w:p>
        </w:tc>
        <w:tc>
          <w:tcPr>
            <w:tcW w:w="614" w:type="pct"/>
          </w:tcPr>
          <w:p w14:paraId="1FDC96C7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6019064</w:t>
            </w:r>
          </w:p>
        </w:tc>
        <w:tc>
          <w:tcPr>
            <w:tcW w:w="469" w:type="pct"/>
          </w:tcPr>
          <w:p w14:paraId="6C910364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35</w:t>
            </w:r>
          </w:p>
        </w:tc>
        <w:tc>
          <w:tcPr>
            <w:tcW w:w="732" w:type="pct"/>
          </w:tcPr>
          <w:p w14:paraId="123C0EE3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2513E22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78</w:t>
            </w:r>
          </w:p>
        </w:tc>
        <w:tc>
          <w:tcPr>
            <w:tcW w:w="694" w:type="pct"/>
          </w:tcPr>
          <w:p w14:paraId="06D8854F" w14:textId="77777777" w:rsidR="00964A1A" w:rsidRPr="00CE0E4B" w:rsidRDefault="00964A1A" w:rsidP="00D047FE">
            <w:pPr>
              <w:tabs>
                <w:tab w:val="left" w:pos="15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95.87</w:t>
            </w:r>
          </w:p>
        </w:tc>
        <w:tc>
          <w:tcPr>
            <w:tcW w:w="671" w:type="pct"/>
          </w:tcPr>
          <w:p w14:paraId="3B7EDA93" w14:textId="77777777" w:rsidR="00964A1A" w:rsidRPr="00CE0E4B" w:rsidRDefault="00964A1A" w:rsidP="00D047FE">
            <w:pPr>
              <w:tabs>
                <w:tab w:val="left" w:pos="23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45.60</w:t>
            </w:r>
          </w:p>
        </w:tc>
      </w:tr>
      <w:tr w:rsidR="00964A1A" w:rsidRPr="00CE0E4B" w14:paraId="41D41F3F" w14:textId="77777777" w:rsidTr="00D047FE">
        <w:tc>
          <w:tcPr>
            <w:tcW w:w="574" w:type="pct"/>
          </w:tcPr>
          <w:p w14:paraId="299E8D1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M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</w:tcPr>
          <w:p w14:paraId="429729D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53588494</w:t>
            </w:r>
          </w:p>
        </w:tc>
        <w:tc>
          <w:tcPr>
            <w:tcW w:w="614" w:type="pct"/>
          </w:tcPr>
          <w:p w14:paraId="3C2D9E7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53101784</w:t>
            </w:r>
          </w:p>
        </w:tc>
        <w:tc>
          <w:tcPr>
            <w:tcW w:w="469" w:type="pct"/>
          </w:tcPr>
          <w:p w14:paraId="3D25D26A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64</w:t>
            </w:r>
          </w:p>
        </w:tc>
        <w:tc>
          <w:tcPr>
            <w:tcW w:w="732" w:type="pct"/>
          </w:tcPr>
          <w:p w14:paraId="6F05FE67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53FDA3B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694" w:type="pct"/>
          </w:tcPr>
          <w:p w14:paraId="447E655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5.60</w:t>
            </w:r>
          </w:p>
        </w:tc>
        <w:tc>
          <w:tcPr>
            <w:tcW w:w="671" w:type="pct"/>
          </w:tcPr>
          <w:p w14:paraId="4002ADD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7.84</w:t>
            </w:r>
          </w:p>
        </w:tc>
      </w:tr>
      <w:tr w:rsidR="00964A1A" w:rsidRPr="00CE0E4B" w14:paraId="4A7850E2" w14:textId="77777777" w:rsidTr="00D047FE">
        <w:tc>
          <w:tcPr>
            <w:tcW w:w="574" w:type="pct"/>
          </w:tcPr>
          <w:p w14:paraId="01BF7D52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M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5" w:type="pct"/>
          </w:tcPr>
          <w:p w14:paraId="2A376691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7387032</w:t>
            </w:r>
          </w:p>
        </w:tc>
        <w:tc>
          <w:tcPr>
            <w:tcW w:w="614" w:type="pct"/>
          </w:tcPr>
          <w:p w14:paraId="2A668FDD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6801534</w:t>
            </w:r>
          </w:p>
        </w:tc>
        <w:tc>
          <w:tcPr>
            <w:tcW w:w="469" w:type="pct"/>
          </w:tcPr>
          <w:p w14:paraId="3BA9CAD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47</w:t>
            </w:r>
          </w:p>
        </w:tc>
        <w:tc>
          <w:tcPr>
            <w:tcW w:w="732" w:type="pct"/>
          </w:tcPr>
          <w:p w14:paraId="7BD7140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05288220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67</w:t>
            </w:r>
          </w:p>
        </w:tc>
        <w:tc>
          <w:tcPr>
            <w:tcW w:w="694" w:type="pct"/>
          </w:tcPr>
          <w:p w14:paraId="7E14CBF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671" w:type="pct"/>
          </w:tcPr>
          <w:p w14:paraId="7EE24B8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7.37</w:t>
            </w:r>
          </w:p>
        </w:tc>
      </w:tr>
      <w:tr w:rsidR="00964A1A" w:rsidRPr="00CE0E4B" w14:paraId="543A7CD4" w14:textId="77777777" w:rsidTr="00D047FE">
        <w:tc>
          <w:tcPr>
            <w:tcW w:w="574" w:type="pct"/>
          </w:tcPr>
          <w:p w14:paraId="04C3DC0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M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5" w:type="pct"/>
          </w:tcPr>
          <w:p w14:paraId="68DC9790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0935698</w:t>
            </w:r>
          </w:p>
        </w:tc>
        <w:tc>
          <w:tcPr>
            <w:tcW w:w="614" w:type="pct"/>
          </w:tcPr>
          <w:p w14:paraId="71AF50C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0534420</w:t>
            </w:r>
          </w:p>
        </w:tc>
        <w:tc>
          <w:tcPr>
            <w:tcW w:w="469" w:type="pct"/>
          </w:tcPr>
          <w:p w14:paraId="6DBB61A5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44</w:t>
            </w:r>
          </w:p>
        </w:tc>
        <w:tc>
          <w:tcPr>
            <w:tcW w:w="732" w:type="pct"/>
          </w:tcPr>
          <w:p w14:paraId="489DF85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6F4D161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694" w:type="pct"/>
          </w:tcPr>
          <w:p w14:paraId="7B56680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6.43</w:t>
            </w:r>
          </w:p>
        </w:tc>
        <w:tc>
          <w:tcPr>
            <w:tcW w:w="671" w:type="pct"/>
          </w:tcPr>
          <w:p w14:paraId="3CE2649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9.08</w:t>
            </w:r>
          </w:p>
        </w:tc>
      </w:tr>
      <w:tr w:rsidR="00964A1A" w:rsidRPr="00CE0E4B" w14:paraId="31943272" w14:textId="77777777" w:rsidTr="00D047FE">
        <w:tc>
          <w:tcPr>
            <w:tcW w:w="574" w:type="pct"/>
          </w:tcPr>
          <w:p w14:paraId="62D3A7C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F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</w:tcPr>
          <w:p w14:paraId="6CD88A88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9668850</w:t>
            </w:r>
          </w:p>
        </w:tc>
        <w:tc>
          <w:tcPr>
            <w:tcW w:w="614" w:type="pct"/>
          </w:tcPr>
          <w:p w14:paraId="4A476C4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7866708</w:t>
            </w:r>
          </w:p>
        </w:tc>
        <w:tc>
          <w:tcPr>
            <w:tcW w:w="469" w:type="pct"/>
          </w:tcPr>
          <w:p w14:paraId="3112D191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12</w:t>
            </w:r>
          </w:p>
        </w:tc>
        <w:tc>
          <w:tcPr>
            <w:tcW w:w="732" w:type="pct"/>
          </w:tcPr>
          <w:p w14:paraId="39FE6A5D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70433E9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18</w:t>
            </w:r>
          </w:p>
        </w:tc>
        <w:tc>
          <w:tcPr>
            <w:tcW w:w="694" w:type="pct"/>
          </w:tcPr>
          <w:p w14:paraId="5EC4E14C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671" w:type="pct"/>
          </w:tcPr>
          <w:p w14:paraId="42041486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7.77</w:t>
            </w:r>
          </w:p>
        </w:tc>
      </w:tr>
      <w:tr w:rsidR="00964A1A" w:rsidRPr="00CE0E4B" w14:paraId="53E3ADA9" w14:textId="77777777" w:rsidTr="00D047FE">
        <w:tc>
          <w:tcPr>
            <w:tcW w:w="574" w:type="pct"/>
          </w:tcPr>
          <w:p w14:paraId="1D600A1F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F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5" w:type="pct"/>
          </w:tcPr>
          <w:p w14:paraId="0870FE6A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6504732</w:t>
            </w:r>
          </w:p>
        </w:tc>
        <w:tc>
          <w:tcPr>
            <w:tcW w:w="614" w:type="pct"/>
          </w:tcPr>
          <w:p w14:paraId="71DCCFF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5541792</w:t>
            </w:r>
          </w:p>
        </w:tc>
        <w:tc>
          <w:tcPr>
            <w:tcW w:w="469" w:type="pct"/>
          </w:tcPr>
          <w:p w14:paraId="3F2438E9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08</w:t>
            </w:r>
          </w:p>
        </w:tc>
        <w:tc>
          <w:tcPr>
            <w:tcW w:w="732" w:type="pct"/>
          </w:tcPr>
          <w:p w14:paraId="6BA82360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2C6206D3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88</w:t>
            </w:r>
          </w:p>
        </w:tc>
        <w:tc>
          <w:tcPr>
            <w:tcW w:w="694" w:type="pct"/>
          </w:tcPr>
          <w:p w14:paraId="47AC8453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671" w:type="pct"/>
          </w:tcPr>
          <w:p w14:paraId="405D3C6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5.85</w:t>
            </w:r>
          </w:p>
        </w:tc>
      </w:tr>
      <w:tr w:rsidR="00964A1A" w:rsidRPr="00CE0E4B" w14:paraId="6E5944A0" w14:textId="77777777" w:rsidTr="00D047FE">
        <w:tc>
          <w:tcPr>
            <w:tcW w:w="574" w:type="pct"/>
          </w:tcPr>
          <w:p w14:paraId="608A0F99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F </w:t>
            </w: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5" w:type="pct"/>
          </w:tcPr>
          <w:p w14:paraId="2B854D4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7857956</w:t>
            </w:r>
          </w:p>
        </w:tc>
        <w:tc>
          <w:tcPr>
            <w:tcW w:w="614" w:type="pct"/>
          </w:tcPr>
          <w:p w14:paraId="33F37251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67221172</w:t>
            </w:r>
          </w:p>
        </w:tc>
        <w:tc>
          <w:tcPr>
            <w:tcW w:w="469" w:type="pct"/>
          </w:tcPr>
          <w:p w14:paraId="1D75641F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935</w:t>
            </w:r>
          </w:p>
        </w:tc>
        <w:tc>
          <w:tcPr>
            <w:tcW w:w="732" w:type="pct"/>
          </w:tcPr>
          <w:p w14:paraId="3B8EB2CF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6C6E75DB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8.87</w:t>
            </w:r>
          </w:p>
        </w:tc>
        <w:tc>
          <w:tcPr>
            <w:tcW w:w="694" w:type="pct"/>
          </w:tcPr>
          <w:p w14:paraId="64AC3769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6.09</w:t>
            </w:r>
          </w:p>
        </w:tc>
        <w:tc>
          <w:tcPr>
            <w:tcW w:w="671" w:type="pct"/>
          </w:tcPr>
          <w:p w14:paraId="3DD6A3DE" w14:textId="77777777" w:rsidR="00964A1A" w:rsidRPr="00CE0E4B" w:rsidRDefault="00964A1A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45.67</w:t>
            </w:r>
          </w:p>
        </w:tc>
      </w:tr>
    </w:tbl>
    <w:bookmarkEnd w:id="1"/>
    <w:p w14:paraId="71AAAB2D" w14:textId="77777777" w:rsidR="00964A1A" w:rsidRPr="00CD5589" w:rsidRDefault="00964A1A" w:rsidP="00964A1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CD5589">
        <w:rPr>
          <w:rFonts w:ascii="Times New Roman" w:eastAsia="等线" w:hAnsi="Times New Roman" w:cs="Times New Roman" w:hint="eastAsia"/>
          <w:sz w:val="24"/>
          <w:szCs w:val="24"/>
        </w:rPr>
        <w:t>N</w:t>
      </w:r>
      <w:r w:rsidRPr="00CD5589">
        <w:rPr>
          <w:rFonts w:ascii="Times New Roman" w:eastAsia="等线" w:hAnsi="Times New Roman" w:cs="Times New Roman"/>
          <w:sz w:val="24"/>
          <w:szCs w:val="24"/>
        </w:rPr>
        <w:t>ote:</w:t>
      </w:r>
      <w:r>
        <w:rPr>
          <w:rFonts w:ascii="Times New Roman" w:eastAsia="等线" w:hAnsi="Times New Roman" w:cs="Times New Roman"/>
          <w:sz w:val="24"/>
          <w:szCs w:val="24"/>
        </w:rPr>
        <w:t xml:space="preserve"> OS, </w:t>
      </w:r>
      <w:r w:rsidRPr="00F477D7">
        <w:rPr>
          <w:rFonts w:asciiTheme="majorBidi" w:eastAsia="等线" w:hAnsiTheme="majorBidi" w:cstheme="majorBidi"/>
          <w:sz w:val="24"/>
          <w:szCs w:val="24"/>
        </w:rPr>
        <w:t>Nippon-cultivated rice</w:t>
      </w:r>
      <w:r>
        <w:rPr>
          <w:rFonts w:asciiTheme="majorBidi" w:eastAsia="等线" w:hAnsiTheme="majorBidi" w:cstheme="majorBidi"/>
          <w:sz w:val="24"/>
          <w:szCs w:val="24"/>
        </w:rPr>
        <w:t xml:space="preserve">; OM, </w:t>
      </w:r>
      <w:r w:rsidRPr="00F477D7">
        <w:rPr>
          <w:rFonts w:asciiTheme="majorBidi" w:hAnsiTheme="majorBidi" w:cstheme="majorBidi"/>
          <w:i/>
          <w:iCs/>
          <w:sz w:val="24"/>
          <w:szCs w:val="24"/>
        </w:rPr>
        <w:t xml:space="preserve">Oryza </w:t>
      </w:r>
      <w:proofErr w:type="spellStart"/>
      <w:r w:rsidRPr="00F477D7">
        <w:rPr>
          <w:rFonts w:asciiTheme="majorBidi" w:hAnsiTheme="majorBidi" w:cstheme="majorBidi"/>
          <w:i/>
          <w:iCs/>
          <w:sz w:val="24"/>
          <w:szCs w:val="24"/>
        </w:rPr>
        <w:t>meyeriana</w:t>
      </w:r>
      <w:proofErr w:type="spellEnd"/>
      <w:r>
        <w:rPr>
          <w:rFonts w:asciiTheme="majorBidi" w:hAnsiTheme="majorBidi" w:cstheme="majorBidi"/>
          <w:sz w:val="24"/>
          <w:szCs w:val="24"/>
        </w:rPr>
        <w:t>; OF,</w:t>
      </w:r>
      <w:r w:rsidRPr="00CD558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477D7">
        <w:rPr>
          <w:rFonts w:asciiTheme="majorBidi" w:hAnsiTheme="majorBidi" w:cstheme="majorBidi"/>
          <w:i/>
          <w:iCs/>
          <w:sz w:val="24"/>
          <w:szCs w:val="24"/>
        </w:rPr>
        <w:t>Oryza officinali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96F0382" w14:textId="77777777" w:rsidR="001879D6" w:rsidRDefault="001879D6"/>
    <w:p w14:paraId="2B8C2894" w14:textId="77777777" w:rsidR="00253464" w:rsidRDefault="00253464"/>
    <w:p w14:paraId="28986BBB" w14:textId="77777777" w:rsidR="00253464" w:rsidRDefault="00253464"/>
    <w:p w14:paraId="40EEBB78" w14:textId="77777777" w:rsidR="00253464" w:rsidRDefault="00253464"/>
    <w:p w14:paraId="4BB90D9D" w14:textId="77777777" w:rsidR="00253464" w:rsidRDefault="00253464"/>
    <w:p w14:paraId="23F6B322" w14:textId="77777777" w:rsidR="00253464" w:rsidRDefault="00253464"/>
    <w:p w14:paraId="05D4A4AF" w14:textId="77777777" w:rsidR="00253464" w:rsidRDefault="00253464"/>
    <w:p w14:paraId="2D3E57D3" w14:textId="77777777" w:rsidR="00253464" w:rsidRDefault="00253464"/>
    <w:p w14:paraId="097E17DD" w14:textId="77777777" w:rsidR="00253464" w:rsidRDefault="00253464"/>
    <w:p w14:paraId="7AE4511D" w14:textId="77777777" w:rsidR="00253464" w:rsidRDefault="00253464"/>
    <w:p w14:paraId="7E6BC2DA" w14:textId="77777777" w:rsidR="00253464" w:rsidRDefault="00253464"/>
    <w:p w14:paraId="52E1953E" w14:textId="77777777" w:rsidR="00253464" w:rsidRDefault="00253464"/>
    <w:p w14:paraId="07CA4DDD" w14:textId="77777777" w:rsidR="00253464" w:rsidRDefault="00253464"/>
    <w:p w14:paraId="3125E7CD" w14:textId="77777777" w:rsidR="00253464" w:rsidRDefault="00253464"/>
    <w:p w14:paraId="5AEC4E7F" w14:textId="77777777" w:rsidR="00253464" w:rsidRDefault="00253464"/>
    <w:p w14:paraId="3BB10A7A" w14:textId="77777777" w:rsidR="00253464" w:rsidRDefault="00253464"/>
    <w:p w14:paraId="1B9AB889" w14:textId="77777777" w:rsidR="00253464" w:rsidRDefault="00253464">
      <w:pPr>
        <w:rPr>
          <w:rFonts w:hint="eastAsia"/>
        </w:rPr>
      </w:pPr>
    </w:p>
    <w:p w14:paraId="76399F7F" w14:textId="37DA40E5" w:rsidR="00652B32" w:rsidRPr="00CE0E4B" w:rsidRDefault="00652B32" w:rsidP="00652B32">
      <w:pPr>
        <w:tabs>
          <w:tab w:val="left" w:pos="2213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CE0E4B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2</w:t>
      </w:r>
      <w:r w:rsidRPr="00CE0E4B">
        <w:rPr>
          <w:rFonts w:ascii="Times New Roman" w:eastAsia="等线" w:hAnsi="Times New Roman" w:cs="Times New Roman"/>
          <w:sz w:val="24"/>
          <w:szCs w:val="24"/>
        </w:rPr>
        <w:t>. Composition of microbial communitie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a</w:t>
      </w:r>
      <w:r w:rsidRPr="001F5294">
        <w:rPr>
          <w:rFonts w:ascii="Times New Roman" w:eastAsia="等线" w:hAnsi="Times New Roman" w:cs="Times New Roman" w:hint="eastAsia"/>
          <w:sz w:val="24"/>
          <w:szCs w:val="24"/>
        </w:rPr>
        <w:t>t the taxonomic level of Kingdom</w:t>
      </w:r>
      <w:r w:rsidRPr="00F477D7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52B32" w:rsidRPr="00CE0E4B" w14:paraId="280E7695" w14:textId="77777777" w:rsidTr="00D047FE">
        <w:tc>
          <w:tcPr>
            <w:tcW w:w="1659" w:type="dxa"/>
          </w:tcPr>
          <w:p w14:paraId="1BA8B7B6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29C7C3D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659" w:type="dxa"/>
          </w:tcPr>
          <w:p w14:paraId="3856EFB3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1659" w:type="dxa"/>
          </w:tcPr>
          <w:p w14:paraId="7A368110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Viruses</w:t>
            </w:r>
          </w:p>
        </w:tc>
        <w:tc>
          <w:tcPr>
            <w:tcW w:w="1660" w:type="dxa"/>
          </w:tcPr>
          <w:p w14:paraId="18023741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Fungi</w:t>
            </w:r>
          </w:p>
        </w:tc>
      </w:tr>
      <w:tr w:rsidR="00652B32" w:rsidRPr="00CE0E4B" w14:paraId="185A5C45" w14:textId="77777777" w:rsidTr="00D047FE">
        <w:tc>
          <w:tcPr>
            <w:tcW w:w="1659" w:type="dxa"/>
          </w:tcPr>
          <w:p w14:paraId="4DE7EDEC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659" w:type="dxa"/>
          </w:tcPr>
          <w:p w14:paraId="559F4EA0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03%</w:t>
            </w:r>
          </w:p>
        </w:tc>
        <w:tc>
          <w:tcPr>
            <w:tcW w:w="1659" w:type="dxa"/>
          </w:tcPr>
          <w:p w14:paraId="5B982C6F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009%</w:t>
            </w:r>
          </w:p>
        </w:tc>
        <w:tc>
          <w:tcPr>
            <w:tcW w:w="1659" w:type="dxa"/>
          </w:tcPr>
          <w:p w14:paraId="77ED9622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931%</w:t>
            </w:r>
          </w:p>
        </w:tc>
        <w:tc>
          <w:tcPr>
            <w:tcW w:w="1660" w:type="dxa"/>
          </w:tcPr>
          <w:p w14:paraId="70A58132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027%</w:t>
            </w:r>
          </w:p>
        </w:tc>
      </w:tr>
      <w:tr w:rsidR="00652B32" w:rsidRPr="00CE0E4B" w14:paraId="6417992F" w14:textId="77777777" w:rsidTr="00D047FE">
        <w:tc>
          <w:tcPr>
            <w:tcW w:w="1659" w:type="dxa"/>
          </w:tcPr>
          <w:p w14:paraId="5D927558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659" w:type="dxa"/>
          </w:tcPr>
          <w:p w14:paraId="56AC863C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6.52%</w:t>
            </w:r>
          </w:p>
        </w:tc>
        <w:tc>
          <w:tcPr>
            <w:tcW w:w="1659" w:type="dxa"/>
          </w:tcPr>
          <w:p w14:paraId="33A6A0C3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2.132%</w:t>
            </w:r>
          </w:p>
        </w:tc>
        <w:tc>
          <w:tcPr>
            <w:tcW w:w="1659" w:type="dxa"/>
          </w:tcPr>
          <w:p w14:paraId="1A722113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1.411%</w:t>
            </w:r>
          </w:p>
        </w:tc>
        <w:tc>
          <w:tcPr>
            <w:tcW w:w="1660" w:type="dxa"/>
          </w:tcPr>
          <w:p w14:paraId="276B8D47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002%</w:t>
            </w:r>
          </w:p>
        </w:tc>
      </w:tr>
      <w:tr w:rsidR="00652B32" w:rsidRPr="00CE0E4B" w14:paraId="3DD6815D" w14:textId="77777777" w:rsidTr="00D047FE">
        <w:tc>
          <w:tcPr>
            <w:tcW w:w="1659" w:type="dxa"/>
          </w:tcPr>
          <w:p w14:paraId="785C8958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659" w:type="dxa"/>
          </w:tcPr>
          <w:p w14:paraId="110DFD0B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99.18%</w:t>
            </w:r>
          </w:p>
        </w:tc>
        <w:tc>
          <w:tcPr>
            <w:tcW w:w="1659" w:type="dxa"/>
          </w:tcPr>
          <w:p w14:paraId="60B13D13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003%</w:t>
            </w:r>
          </w:p>
        </w:tc>
        <w:tc>
          <w:tcPr>
            <w:tcW w:w="1659" w:type="dxa"/>
          </w:tcPr>
          <w:p w14:paraId="0A80F6F2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768%</w:t>
            </w:r>
          </w:p>
        </w:tc>
        <w:tc>
          <w:tcPr>
            <w:tcW w:w="1660" w:type="dxa"/>
          </w:tcPr>
          <w:p w14:paraId="108E4AC1" w14:textId="77777777" w:rsidR="00652B32" w:rsidRPr="00CE0E4B" w:rsidRDefault="00652B32" w:rsidP="00D047F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E0E4B">
              <w:rPr>
                <w:rFonts w:ascii="Times New Roman" w:eastAsia="等线" w:hAnsi="Times New Roman" w:cs="Times New Roman"/>
                <w:sz w:val="24"/>
                <w:szCs w:val="24"/>
              </w:rPr>
              <w:t>0.047%</w:t>
            </w:r>
          </w:p>
        </w:tc>
      </w:tr>
    </w:tbl>
    <w:p w14:paraId="692DAFEA" w14:textId="77777777" w:rsidR="00652B32" w:rsidRDefault="00652B32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CD5589">
        <w:rPr>
          <w:rFonts w:ascii="Times New Roman" w:eastAsia="等线" w:hAnsi="Times New Roman" w:cs="Times New Roman" w:hint="eastAsia"/>
          <w:sz w:val="24"/>
          <w:szCs w:val="24"/>
        </w:rPr>
        <w:t>N</w:t>
      </w:r>
      <w:r w:rsidRPr="00CD5589">
        <w:rPr>
          <w:rFonts w:ascii="Times New Roman" w:eastAsia="等线" w:hAnsi="Times New Roman" w:cs="Times New Roman"/>
          <w:sz w:val="24"/>
          <w:szCs w:val="24"/>
        </w:rPr>
        <w:t>ote:</w:t>
      </w:r>
      <w:r>
        <w:rPr>
          <w:rFonts w:ascii="Times New Roman" w:eastAsia="等线" w:hAnsi="Times New Roman" w:cs="Times New Roman"/>
          <w:sz w:val="24"/>
          <w:szCs w:val="24"/>
        </w:rPr>
        <w:t xml:space="preserve"> OS, </w:t>
      </w:r>
      <w:r w:rsidRPr="00F477D7">
        <w:rPr>
          <w:rFonts w:asciiTheme="majorBidi" w:eastAsia="等线" w:hAnsiTheme="majorBidi" w:cstheme="majorBidi"/>
          <w:sz w:val="24"/>
          <w:szCs w:val="24"/>
        </w:rPr>
        <w:t>Nippon-cultivated rice</w:t>
      </w:r>
      <w:r>
        <w:rPr>
          <w:rFonts w:asciiTheme="majorBidi" w:eastAsia="等线" w:hAnsiTheme="majorBidi" w:cstheme="majorBidi"/>
          <w:sz w:val="24"/>
          <w:szCs w:val="24"/>
        </w:rPr>
        <w:t xml:space="preserve">; OM, </w:t>
      </w:r>
      <w:r w:rsidRPr="00F477D7">
        <w:rPr>
          <w:rFonts w:asciiTheme="majorBidi" w:hAnsiTheme="majorBidi" w:cstheme="majorBidi"/>
          <w:i/>
          <w:iCs/>
          <w:sz w:val="24"/>
          <w:szCs w:val="24"/>
        </w:rPr>
        <w:t xml:space="preserve">Oryza </w:t>
      </w:r>
      <w:proofErr w:type="spellStart"/>
      <w:r w:rsidRPr="00F477D7">
        <w:rPr>
          <w:rFonts w:asciiTheme="majorBidi" w:hAnsiTheme="majorBidi" w:cstheme="majorBidi"/>
          <w:i/>
          <w:iCs/>
          <w:sz w:val="24"/>
          <w:szCs w:val="24"/>
        </w:rPr>
        <w:t>meyeriana</w:t>
      </w:r>
      <w:proofErr w:type="spellEnd"/>
      <w:r>
        <w:rPr>
          <w:rFonts w:asciiTheme="majorBidi" w:hAnsiTheme="majorBidi" w:cstheme="majorBidi"/>
          <w:sz w:val="24"/>
          <w:szCs w:val="24"/>
        </w:rPr>
        <w:t>; OF,</w:t>
      </w:r>
      <w:r w:rsidRPr="00CD558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477D7">
        <w:rPr>
          <w:rFonts w:asciiTheme="majorBidi" w:hAnsiTheme="majorBidi" w:cstheme="majorBidi"/>
          <w:i/>
          <w:iCs/>
          <w:sz w:val="24"/>
          <w:szCs w:val="24"/>
        </w:rPr>
        <w:t>Oryza officinali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6A14281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4A687111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6E37103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795FB19F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4817EA17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834EE42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15FF7AB8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3F3790B1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10A7A07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4D8E6767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39CFAD0D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2DC2C3B2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5E76D11A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419FE43B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252769E2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5291B45B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0E07D6E0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33427C01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0858351B" w14:textId="77777777" w:rsidR="00253464" w:rsidRDefault="00253464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Theme="majorBidi" w:hAnsiTheme="majorBidi" w:cstheme="majorBidi" w:hint="eastAsia"/>
          <w:sz w:val="24"/>
          <w:szCs w:val="24"/>
        </w:rPr>
      </w:pPr>
    </w:p>
    <w:p w14:paraId="4FD4D63E" w14:textId="27A7032A" w:rsidR="008925D2" w:rsidRPr="00CD5589" w:rsidRDefault="008925D2" w:rsidP="00652B3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2" w:name="_Hlk199249780"/>
      <w:r w:rsidRPr="00CE0E4B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3</w:t>
      </w:r>
      <w:bookmarkEnd w:id="2"/>
      <w:r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8925D2">
        <w:rPr>
          <w:rFonts w:ascii="Times New Roman" w:eastAsia="等线" w:hAnsi="Times New Roman" w:cs="Times New Roman"/>
          <w:sz w:val="24"/>
          <w:szCs w:val="24"/>
        </w:rPr>
        <w:t>Relative abundance of shared core microbiota in leaf endophytes of wild and cultivated rice</w:t>
      </w:r>
    </w:p>
    <w:tbl>
      <w:tblPr>
        <w:tblStyle w:val="af2"/>
        <w:tblW w:w="10186" w:type="dxa"/>
        <w:tblLayout w:type="fixed"/>
        <w:tblLook w:val="04A0" w:firstRow="1" w:lastRow="0" w:firstColumn="1" w:lastColumn="0" w:noHBand="0" w:noVBand="1"/>
      </w:tblPr>
      <w:tblGrid>
        <w:gridCol w:w="4321"/>
        <w:gridCol w:w="1072"/>
        <w:gridCol w:w="1072"/>
        <w:gridCol w:w="1072"/>
        <w:gridCol w:w="2649"/>
      </w:tblGrid>
      <w:tr w:rsidR="00C17D4E" w:rsidRPr="008925D2" w14:paraId="35595DDC" w14:textId="77777777" w:rsidTr="008925D2">
        <w:tc>
          <w:tcPr>
            <w:tcW w:w="4321" w:type="dxa"/>
          </w:tcPr>
          <w:p w14:paraId="0D017836" w14:textId="77777777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Shared core bacterial</w:t>
            </w:r>
          </w:p>
          <w:p w14:paraId="068624DE" w14:textId="30F560AC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pecies</w:t>
            </w:r>
          </w:p>
        </w:tc>
        <w:tc>
          <w:tcPr>
            <w:tcW w:w="1072" w:type="dxa"/>
          </w:tcPr>
          <w:p w14:paraId="63410A19" w14:textId="7A4C80F5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Relative abundance in OF</w:t>
            </w:r>
          </w:p>
        </w:tc>
        <w:tc>
          <w:tcPr>
            <w:tcW w:w="1072" w:type="dxa"/>
          </w:tcPr>
          <w:p w14:paraId="512D5CCA" w14:textId="3D521BE4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Relative abundance in OM</w:t>
            </w:r>
          </w:p>
        </w:tc>
        <w:tc>
          <w:tcPr>
            <w:tcW w:w="1072" w:type="dxa"/>
          </w:tcPr>
          <w:p w14:paraId="544D86F3" w14:textId="32752BC0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Relative abundance in OS</w:t>
            </w:r>
          </w:p>
        </w:tc>
        <w:tc>
          <w:tcPr>
            <w:tcW w:w="2649" w:type="dxa"/>
          </w:tcPr>
          <w:p w14:paraId="3D3F02C0" w14:textId="0E531AEA" w:rsidR="007E0073" w:rsidRPr="008925D2" w:rsidRDefault="007E007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Corresponding phylum</w:t>
            </w:r>
          </w:p>
        </w:tc>
      </w:tr>
      <w:tr w:rsidR="00C17D4E" w:rsidRPr="008925D2" w14:paraId="416940CC" w14:textId="77777777" w:rsidTr="008925D2">
        <w:tc>
          <w:tcPr>
            <w:tcW w:w="4321" w:type="dxa"/>
          </w:tcPr>
          <w:p w14:paraId="4072A028" w14:textId="06825548" w:rsidR="007E0073" w:rsidRPr="002D69BF" w:rsidRDefault="007E0073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cinetobacter baumannii</w:t>
            </w:r>
          </w:p>
        </w:tc>
        <w:tc>
          <w:tcPr>
            <w:tcW w:w="1072" w:type="dxa"/>
          </w:tcPr>
          <w:p w14:paraId="0876F334" w14:textId="4DCF48A3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8.92</w:t>
            </w:r>
          </w:p>
        </w:tc>
        <w:tc>
          <w:tcPr>
            <w:tcW w:w="1072" w:type="dxa"/>
          </w:tcPr>
          <w:p w14:paraId="565CCF1B" w14:textId="1443A678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3.78</w:t>
            </w:r>
          </w:p>
        </w:tc>
        <w:tc>
          <w:tcPr>
            <w:tcW w:w="1072" w:type="dxa"/>
          </w:tcPr>
          <w:p w14:paraId="41822802" w14:textId="5A37AA52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5.94</w:t>
            </w:r>
          </w:p>
        </w:tc>
        <w:tc>
          <w:tcPr>
            <w:tcW w:w="2649" w:type="dxa"/>
          </w:tcPr>
          <w:p w14:paraId="3945AF77" w14:textId="7322F7D6" w:rsidR="007E0073" w:rsidRPr="008925D2" w:rsidRDefault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13C81932" w14:textId="77777777" w:rsidTr="008925D2">
        <w:tc>
          <w:tcPr>
            <w:tcW w:w="4321" w:type="dxa"/>
          </w:tcPr>
          <w:p w14:paraId="7DE7A068" w14:textId="66B80E3B" w:rsidR="007E0073" w:rsidRPr="002D69BF" w:rsidRDefault="007E0073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Aeromonas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jandaei</w:t>
            </w:r>
            <w:proofErr w:type="spellEnd"/>
          </w:p>
        </w:tc>
        <w:tc>
          <w:tcPr>
            <w:tcW w:w="1072" w:type="dxa"/>
          </w:tcPr>
          <w:p w14:paraId="3A01AEDE" w14:textId="32131766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072" w:type="dxa"/>
          </w:tcPr>
          <w:p w14:paraId="6D9E4281" w14:textId="23765F82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072" w:type="dxa"/>
          </w:tcPr>
          <w:p w14:paraId="6B6A301E" w14:textId="61AC0328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  <w:tc>
          <w:tcPr>
            <w:tcW w:w="2649" w:type="dxa"/>
          </w:tcPr>
          <w:p w14:paraId="63C4E668" w14:textId="5AC2BCBD" w:rsidR="007E0073" w:rsidRPr="008925D2" w:rsidRDefault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012785D2" w14:textId="77777777" w:rsidTr="008925D2">
        <w:tc>
          <w:tcPr>
            <w:tcW w:w="4321" w:type="dxa"/>
          </w:tcPr>
          <w:p w14:paraId="7E7B5ED7" w14:textId="33430E28" w:rsidR="007E0073" w:rsidRPr="002D69BF" w:rsidRDefault="007E0073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lgoriphagus</w:t>
            </w:r>
            <w:proofErr w:type="spellEnd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estuarii</w:t>
            </w:r>
            <w:proofErr w:type="spellEnd"/>
          </w:p>
        </w:tc>
        <w:tc>
          <w:tcPr>
            <w:tcW w:w="1072" w:type="dxa"/>
          </w:tcPr>
          <w:p w14:paraId="5DF2497A" w14:textId="6A60AAFB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  <w:tc>
          <w:tcPr>
            <w:tcW w:w="1072" w:type="dxa"/>
          </w:tcPr>
          <w:p w14:paraId="32F9B266" w14:textId="6ACC0354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99</w:t>
            </w:r>
          </w:p>
        </w:tc>
        <w:tc>
          <w:tcPr>
            <w:tcW w:w="1072" w:type="dxa"/>
          </w:tcPr>
          <w:p w14:paraId="303DCE2B" w14:textId="2D5EE798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2649" w:type="dxa"/>
          </w:tcPr>
          <w:p w14:paraId="4E1B1CAA" w14:textId="39FCB68A" w:rsidR="007E0073" w:rsidRPr="008925D2" w:rsidRDefault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teroidota</w:t>
            </w:r>
            <w:proofErr w:type="spellEnd"/>
          </w:p>
        </w:tc>
      </w:tr>
      <w:tr w:rsidR="00C17D4E" w:rsidRPr="008925D2" w14:paraId="772E0A07" w14:textId="77777777" w:rsidTr="008925D2">
        <w:tc>
          <w:tcPr>
            <w:tcW w:w="4321" w:type="dxa"/>
          </w:tcPr>
          <w:p w14:paraId="64457785" w14:textId="0135C09C" w:rsidR="007E0073" w:rsidRPr="002D69BF" w:rsidRDefault="007E0073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rthrobacter sp. 08Y14</w:t>
            </w:r>
          </w:p>
        </w:tc>
        <w:tc>
          <w:tcPr>
            <w:tcW w:w="1072" w:type="dxa"/>
          </w:tcPr>
          <w:p w14:paraId="580705EE" w14:textId="7C43F3C8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1072" w:type="dxa"/>
          </w:tcPr>
          <w:p w14:paraId="207B4DE2" w14:textId="3FDB77FC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1072" w:type="dxa"/>
          </w:tcPr>
          <w:p w14:paraId="3567A973" w14:textId="54119DAA" w:rsidR="007E0073" w:rsidRPr="008925D2" w:rsidRDefault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2649" w:type="dxa"/>
          </w:tcPr>
          <w:p w14:paraId="64DC6C27" w14:textId="6A802A5B" w:rsidR="007E0073" w:rsidRPr="008925D2" w:rsidRDefault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Actinomycetota</w:t>
            </w:r>
            <w:proofErr w:type="spellEnd"/>
          </w:p>
        </w:tc>
      </w:tr>
      <w:tr w:rsidR="00C17D4E" w:rsidRPr="008925D2" w14:paraId="300BA036" w14:textId="77777777" w:rsidTr="008925D2">
        <w:tc>
          <w:tcPr>
            <w:tcW w:w="4321" w:type="dxa"/>
          </w:tcPr>
          <w:p w14:paraId="3C43A408" w14:textId="60CD15ED" w:rsidR="007E0073" w:rsidRPr="002D69BF" w:rsidRDefault="007E0073" w:rsidP="002D69BF">
            <w:pPr>
              <w:ind w:left="200" w:hangingChars="100" w:hanging="2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rthrobacter sp. ZGTC131</w:t>
            </w:r>
          </w:p>
        </w:tc>
        <w:tc>
          <w:tcPr>
            <w:tcW w:w="1072" w:type="dxa"/>
          </w:tcPr>
          <w:p w14:paraId="09F8998E" w14:textId="1BDCCE25" w:rsidR="007E0073" w:rsidRPr="008925D2" w:rsidRDefault="00C2232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1072" w:type="dxa"/>
          </w:tcPr>
          <w:p w14:paraId="21279D7A" w14:textId="7C39D13D" w:rsidR="007E0073" w:rsidRPr="008925D2" w:rsidRDefault="00C2232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1072" w:type="dxa"/>
          </w:tcPr>
          <w:p w14:paraId="07D11057" w14:textId="05D4C209" w:rsidR="007E0073" w:rsidRPr="008925D2" w:rsidRDefault="00C2232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2649" w:type="dxa"/>
          </w:tcPr>
          <w:p w14:paraId="7A6C83DD" w14:textId="6D475D6D" w:rsidR="007E0073" w:rsidRPr="008925D2" w:rsidRDefault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Actinomycetota</w:t>
            </w:r>
            <w:proofErr w:type="spellEnd"/>
          </w:p>
        </w:tc>
      </w:tr>
      <w:tr w:rsidR="00C17D4E" w:rsidRPr="008925D2" w14:paraId="03BF687F" w14:textId="77777777" w:rsidTr="008925D2">
        <w:tc>
          <w:tcPr>
            <w:tcW w:w="4321" w:type="dxa"/>
          </w:tcPr>
          <w:p w14:paraId="490DF2E3" w14:textId="73242149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ulographum</w:t>
            </w:r>
            <w:proofErr w:type="spellEnd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hederae</w:t>
            </w:r>
            <w:proofErr w:type="spellEnd"/>
          </w:p>
        </w:tc>
        <w:tc>
          <w:tcPr>
            <w:tcW w:w="1072" w:type="dxa"/>
          </w:tcPr>
          <w:p w14:paraId="372BBBF1" w14:textId="55A3E50C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072" w:type="dxa"/>
          </w:tcPr>
          <w:p w14:paraId="23D5DF59" w14:textId="0B96E2BE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1072" w:type="dxa"/>
          </w:tcPr>
          <w:p w14:paraId="5EE62828" w14:textId="36853D49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649" w:type="dxa"/>
          </w:tcPr>
          <w:p w14:paraId="3E9F63AB" w14:textId="37824E3C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78F21EE3" w14:textId="77777777" w:rsidTr="008925D2">
        <w:tc>
          <w:tcPr>
            <w:tcW w:w="4321" w:type="dxa"/>
          </w:tcPr>
          <w:p w14:paraId="61188DA7" w14:textId="22F02DBC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zospirillum</w:t>
            </w:r>
            <w:proofErr w:type="spellEnd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oryzae</w:t>
            </w:r>
          </w:p>
        </w:tc>
        <w:tc>
          <w:tcPr>
            <w:tcW w:w="1072" w:type="dxa"/>
          </w:tcPr>
          <w:p w14:paraId="05FF1E62" w14:textId="24D0A044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.09</w:t>
            </w:r>
          </w:p>
        </w:tc>
        <w:tc>
          <w:tcPr>
            <w:tcW w:w="1072" w:type="dxa"/>
          </w:tcPr>
          <w:p w14:paraId="273D397E" w14:textId="0B09B999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6</w:t>
            </w:r>
          </w:p>
        </w:tc>
        <w:tc>
          <w:tcPr>
            <w:tcW w:w="1072" w:type="dxa"/>
          </w:tcPr>
          <w:p w14:paraId="72D370D6" w14:textId="0F21DD67" w:rsidR="00FD3B5D" w:rsidRPr="008925D2" w:rsidRDefault="00FD3B5D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  <w:tc>
          <w:tcPr>
            <w:tcW w:w="2649" w:type="dxa"/>
          </w:tcPr>
          <w:p w14:paraId="349CA852" w14:textId="733D00A2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7D15D0E9" w14:textId="77777777" w:rsidTr="008925D2">
        <w:tc>
          <w:tcPr>
            <w:tcW w:w="4321" w:type="dxa"/>
          </w:tcPr>
          <w:p w14:paraId="7B97E724" w14:textId="4B43F92F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acterium LRH843</w:t>
            </w:r>
          </w:p>
        </w:tc>
        <w:tc>
          <w:tcPr>
            <w:tcW w:w="1072" w:type="dxa"/>
          </w:tcPr>
          <w:p w14:paraId="0D8B59E0" w14:textId="7031E6F1" w:rsidR="00FD3B5D" w:rsidRPr="008925D2" w:rsidRDefault="00971076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8</w:t>
            </w:r>
          </w:p>
        </w:tc>
        <w:tc>
          <w:tcPr>
            <w:tcW w:w="1072" w:type="dxa"/>
          </w:tcPr>
          <w:p w14:paraId="36039B5A" w14:textId="6FBA4AAE" w:rsidR="00FD3B5D" w:rsidRPr="008925D2" w:rsidRDefault="00971076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072" w:type="dxa"/>
          </w:tcPr>
          <w:p w14:paraId="436B8F48" w14:textId="29E282CA" w:rsidR="00FD3B5D" w:rsidRPr="008925D2" w:rsidRDefault="00971076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2649" w:type="dxa"/>
          </w:tcPr>
          <w:p w14:paraId="106490DB" w14:textId="5380042C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unclassified_Bacteria_phylum</w:t>
            </w:r>
            <w:proofErr w:type="spellEnd"/>
          </w:p>
        </w:tc>
      </w:tr>
      <w:tr w:rsidR="00C17D4E" w:rsidRPr="008925D2" w14:paraId="0EE4B500" w14:textId="77777777" w:rsidTr="008925D2">
        <w:tc>
          <w:tcPr>
            <w:tcW w:w="4321" w:type="dxa"/>
          </w:tcPr>
          <w:p w14:paraId="48FC730E" w14:textId="1469F86B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dyrhizobium</w:t>
            </w:r>
            <w:proofErr w:type="spellEnd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iriomotense</w:t>
            </w:r>
            <w:proofErr w:type="spellEnd"/>
          </w:p>
        </w:tc>
        <w:tc>
          <w:tcPr>
            <w:tcW w:w="1072" w:type="dxa"/>
          </w:tcPr>
          <w:p w14:paraId="17D6B608" w14:textId="09846ED7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1072" w:type="dxa"/>
          </w:tcPr>
          <w:p w14:paraId="2312117F" w14:textId="50BB514D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64</w:t>
            </w:r>
          </w:p>
        </w:tc>
        <w:tc>
          <w:tcPr>
            <w:tcW w:w="1072" w:type="dxa"/>
          </w:tcPr>
          <w:p w14:paraId="0735FEA5" w14:textId="233C74E6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79</w:t>
            </w:r>
          </w:p>
        </w:tc>
        <w:tc>
          <w:tcPr>
            <w:tcW w:w="2649" w:type="dxa"/>
          </w:tcPr>
          <w:p w14:paraId="3D76BAB0" w14:textId="48F927A8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410E29D1" w14:textId="77777777" w:rsidTr="008925D2">
        <w:tc>
          <w:tcPr>
            <w:tcW w:w="4321" w:type="dxa"/>
          </w:tcPr>
          <w:p w14:paraId="77008A47" w14:textId="00EB5528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dyrhizobium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sp. MOS002</w:t>
            </w:r>
          </w:p>
        </w:tc>
        <w:tc>
          <w:tcPr>
            <w:tcW w:w="1072" w:type="dxa"/>
          </w:tcPr>
          <w:p w14:paraId="6AC5B85B" w14:textId="057E838A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1072" w:type="dxa"/>
          </w:tcPr>
          <w:p w14:paraId="3E3E70EC" w14:textId="18CE549F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5.26</w:t>
            </w:r>
          </w:p>
        </w:tc>
        <w:tc>
          <w:tcPr>
            <w:tcW w:w="1072" w:type="dxa"/>
          </w:tcPr>
          <w:p w14:paraId="7C7EDCEE" w14:textId="19CE5157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649" w:type="dxa"/>
          </w:tcPr>
          <w:p w14:paraId="29EE9671" w14:textId="51FF1352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18D1F896" w14:textId="77777777" w:rsidTr="008925D2">
        <w:tc>
          <w:tcPr>
            <w:tcW w:w="4321" w:type="dxa"/>
          </w:tcPr>
          <w:p w14:paraId="57671CAD" w14:textId="70F95AF0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andidatu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thyarchaeota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A</w:t>
            </w: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haeon</w:t>
            </w:r>
            <w:proofErr w:type="spellEnd"/>
          </w:p>
        </w:tc>
        <w:tc>
          <w:tcPr>
            <w:tcW w:w="1072" w:type="dxa"/>
          </w:tcPr>
          <w:p w14:paraId="29C40C50" w14:textId="396F4CFF" w:rsidR="00FD3B5D" w:rsidRPr="008925D2" w:rsidRDefault="008925D2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01</w:t>
            </w:r>
          </w:p>
        </w:tc>
        <w:tc>
          <w:tcPr>
            <w:tcW w:w="1072" w:type="dxa"/>
          </w:tcPr>
          <w:p w14:paraId="61192F61" w14:textId="0E52199C" w:rsidR="00FD3B5D" w:rsidRPr="008925D2" w:rsidRDefault="008925D2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 w:hint="eastAsia"/>
                <w:sz w:val="20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1072" w:type="dxa"/>
          </w:tcPr>
          <w:p w14:paraId="1E3B7FAC" w14:textId="51453613" w:rsidR="00FD3B5D" w:rsidRPr="008925D2" w:rsidRDefault="002D69BF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0002</w:t>
            </w:r>
          </w:p>
        </w:tc>
        <w:tc>
          <w:tcPr>
            <w:tcW w:w="2649" w:type="dxa"/>
          </w:tcPr>
          <w:p w14:paraId="6B9D9E62" w14:textId="2EA0160A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0CE3CFC7" w14:textId="77777777" w:rsidTr="008925D2">
        <w:tc>
          <w:tcPr>
            <w:tcW w:w="4321" w:type="dxa"/>
          </w:tcPr>
          <w:p w14:paraId="4A3A4405" w14:textId="03B5004C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andidatus</w:t>
            </w:r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ymbiopectobacterium</w:t>
            </w:r>
            <w:proofErr w:type="spellEnd"/>
            <w:r w:rsid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871392" w:rsidRPr="00871392">
              <w:rPr>
                <w:rFonts w:ascii="Times New Roman" w:hAnsi="Times New Roman" w:cs="Times New Roman"/>
                <w:sz w:val="20"/>
                <w:szCs w:val="21"/>
              </w:rPr>
              <w:t>sp.</w:t>
            </w:r>
            <w:r w:rsidR="00871392" w:rsidRPr="00871392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871392" w:rsidRPr="00871392">
              <w:rPr>
                <w:rFonts w:ascii="Times New Roman" w:hAnsi="Times New Roman" w:cs="Times New Roman"/>
                <w:sz w:val="20"/>
                <w:szCs w:val="21"/>
              </w:rPr>
              <w:t>NZEC127</w:t>
            </w:r>
          </w:p>
        </w:tc>
        <w:tc>
          <w:tcPr>
            <w:tcW w:w="1072" w:type="dxa"/>
          </w:tcPr>
          <w:p w14:paraId="38505021" w14:textId="66AE8D69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072" w:type="dxa"/>
          </w:tcPr>
          <w:p w14:paraId="7C1ED36F" w14:textId="75A06C59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072" w:type="dxa"/>
          </w:tcPr>
          <w:p w14:paraId="45A2342C" w14:textId="76610891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2649" w:type="dxa"/>
          </w:tcPr>
          <w:p w14:paraId="7AB856B8" w14:textId="7DB6260A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1793F59B" w14:textId="77777777" w:rsidTr="008925D2">
        <w:tc>
          <w:tcPr>
            <w:tcW w:w="4321" w:type="dxa"/>
          </w:tcPr>
          <w:p w14:paraId="1AA6AD62" w14:textId="1FD6EC84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hitinimonas_prasina</w:t>
            </w:r>
            <w:proofErr w:type="spellEnd"/>
          </w:p>
        </w:tc>
        <w:tc>
          <w:tcPr>
            <w:tcW w:w="1072" w:type="dxa"/>
          </w:tcPr>
          <w:p w14:paraId="075642E6" w14:textId="2955C454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1072" w:type="dxa"/>
          </w:tcPr>
          <w:p w14:paraId="1351312C" w14:textId="0308A417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4</w:t>
            </w:r>
          </w:p>
        </w:tc>
        <w:tc>
          <w:tcPr>
            <w:tcW w:w="1072" w:type="dxa"/>
          </w:tcPr>
          <w:p w14:paraId="2CD820A1" w14:textId="67874951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99</w:t>
            </w:r>
          </w:p>
        </w:tc>
        <w:tc>
          <w:tcPr>
            <w:tcW w:w="2649" w:type="dxa"/>
          </w:tcPr>
          <w:p w14:paraId="7A688A70" w14:textId="1B9C9C40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31F6146A" w14:textId="77777777" w:rsidTr="008925D2">
        <w:tc>
          <w:tcPr>
            <w:tcW w:w="4321" w:type="dxa"/>
          </w:tcPr>
          <w:p w14:paraId="22420C29" w14:textId="37B707C8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iceribacter_ferrooxidans</w:t>
            </w:r>
            <w:proofErr w:type="spellEnd"/>
          </w:p>
        </w:tc>
        <w:tc>
          <w:tcPr>
            <w:tcW w:w="1072" w:type="dxa"/>
          </w:tcPr>
          <w:p w14:paraId="5AD933FF" w14:textId="61297F5C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072" w:type="dxa"/>
          </w:tcPr>
          <w:p w14:paraId="59AC92D4" w14:textId="2E613CBE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02</w:t>
            </w:r>
          </w:p>
        </w:tc>
        <w:tc>
          <w:tcPr>
            <w:tcW w:w="1072" w:type="dxa"/>
          </w:tcPr>
          <w:p w14:paraId="4C89BD03" w14:textId="2B13B706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649" w:type="dxa"/>
          </w:tcPr>
          <w:p w14:paraId="5B24E871" w14:textId="7923B563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09D735C6" w14:textId="77777777" w:rsidTr="008925D2">
        <w:tc>
          <w:tcPr>
            <w:tcW w:w="4321" w:type="dxa"/>
          </w:tcPr>
          <w:p w14:paraId="4879E66C" w14:textId="65AE4562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lostridioides_difficile</w:t>
            </w:r>
            <w:proofErr w:type="spellEnd"/>
          </w:p>
        </w:tc>
        <w:tc>
          <w:tcPr>
            <w:tcW w:w="1072" w:type="dxa"/>
          </w:tcPr>
          <w:p w14:paraId="078994C1" w14:textId="31597D0E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9.12</w:t>
            </w:r>
          </w:p>
        </w:tc>
        <w:tc>
          <w:tcPr>
            <w:tcW w:w="1072" w:type="dxa"/>
          </w:tcPr>
          <w:p w14:paraId="441C6995" w14:textId="2B4D7E88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7.59</w:t>
            </w:r>
          </w:p>
        </w:tc>
        <w:tc>
          <w:tcPr>
            <w:tcW w:w="1072" w:type="dxa"/>
          </w:tcPr>
          <w:p w14:paraId="110B5F2F" w14:textId="6E9AA3DB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  <w:tc>
          <w:tcPr>
            <w:tcW w:w="2649" w:type="dxa"/>
          </w:tcPr>
          <w:p w14:paraId="7C4F50AF" w14:textId="30EAAE56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C17D4E" w:rsidRPr="008925D2" w14:paraId="05D2CD34" w14:textId="77777777" w:rsidTr="008925D2">
        <w:tc>
          <w:tcPr>
            <w:tcW w:w="4321" w:type="dxa"/>
          </w:tcPr>
          <w:p w14:paraId="2036AB7F" w14:textId="2DDCA78D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lostridium_botulinum</w:t>
            </w:r>
            <w:proofErr w:type="spellEnd"/>
          </w:p>
        </w:tc>
        <w:tc>
          <w:tcPr>
            <w:tcW w:w="1072" w:type="dxa"/>
          </w:tcPr>
          <w:p w14:paraId="6C5DF44F" w14:textId="13CEBB12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1072" w:type="dxa"/>
          </w:tcPr>
          <w:p w14:paraId="6B727E59" w14:textId="2D21205E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15</w:t>
            </w:r>
          </w:p>
        </w:tc>
        <w:tc>
          <w:tcPr>
            <w:tcW w:w="1072" w:type="dxa"/>
          </w:tcPr>
          <w:p w14:paraId="2265FBB8" w14:textId="191EB15E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34</w:t>
            </w:r>
          </w:p>
        </w:tc>
        <w:tc>
          <w:tcPr>
            <w:tcW w:w="2649" w:type="dxa"/>
          </w:tcPr>
          <w:p w14:paraId="3D767E29" w14:textId="407CABBF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Clostridium</w:t>
            </w:r>
          </w:p>
        </w:tc>
      </w:tr>
      <w:tr w:rsidR="00C17D4E" w:rsidRPr="008925D2" w14:paraId="1586CC7F" w14:textId="77777777" w:rsidTr="008925D2">
        <w:tc>
          <w:tcPr>
            <w:tcW w:w="4321" w:type="dxa"/>
          </w:tcPr>
          <w:p w14:paraId="0317035C" w14:textId="73A82310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echloromonas</w:t>
            </w:r>
            <w:proofErr w:type="spellEnd"/>
            <w:r w:rsid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sp.</w:t>
            </w:r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H13</w:t>
            </w:r>
          </w:p>
        </w:tc>
        <w:tc>
          <w:tcPr>
            <w:tcW w:w="1072" w:type="dxa"/>
          </w:tcPr>
          <w:p w14:paraId="24E88E21" w14:textId="5D63A6AF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2.89</w:t>
            </w:r>
          </w:p>
        </w:tc>
        <w:tc>
          <w:tcPr>
            <w:tcW w:w="1072" w:type="dxa"/>
          </w:tcPr>
          <w:p w14:paraId="08A15A31" w14:textId="390BBA0C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7.90</w:t>
            </w:r>
          </w:p>
        </w:tc>
        <w:tc>
          <w:tcPr>
            <w:tcW w:w="1072" w:type="dxa"/>
          </w:tcPr>
          <w:p w14:paraId="310DB7E2" w14:textId="4440C18C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4.61</w:t>
            </w:r>
          </w:p>
        </w:tc>
        <w:tc>
          <w:tcPr>
            <w:tcW w:w="2649" w:type="dxa"/>
          </w:tcPr>
          <w:p w14:paraId="765427C6" w14:textId="4DA5F76D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C17D4E" w:rsidRPr="008925D2" w14:paraId="3457579E" w14:textId="77777777" w:rsidTr="008925D2">
        <w:tc>
          <w:tcPr>
            <w:tcW w:w="4321" w:type="dxa"/>
          </w:tcPr>
          <w:p w14:paraId="6F5FD776" w14:textId="01DDF852" w:rsidR="00FD3B5D" w:rsidRPr="002D69BF" w:rsidRDefault="00FD3B5D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ctobacillus</w:t>
            </w:r>
            <w:proofErr w:type="spellEnd"/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/>
                <w:sz w:val="20"/>
                <w:szCs w:val="21"/>
              </w:rPr>
              <w:t>sp.</w:t>
            </w:r>
            <w:r w:rsidR="002D69B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S</w:t>
            </w:r>
            <w:r w:rsidR="002D69BF" w:rsidRPr="002D69BF">
              <w:rPr>
                <w:rFonts w:ascii="Times New Roman" w:hAnsi="Times New Roman" w:cs="Times New Roman"/>
                <w:sz w:val="20"/>
                <w:szCs w:val="21"/>
              </w:rPr>
              <w:t>YSU</w:t>
            </w:r>
            <w:r w:rsidR="002D69B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/>
                <w:sz w:val="20"/>
                <w:szCs w:val="21"/>
              </w:rPr>
              <w:t>60031</w:t>
            </w:r>
          </w:p>
        </w:tc>
        <w:tc>
          <w:tcPr>
            <w:tcW w:w="1072" w:type="dxa"/>
          </w:tcPr>
          <w:p w14:paraId="4AD9B3F7" w14:textId="0E5B50BB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0</w:t>
            </w:r>
          </w:p>
        </w:tc>
        <w:tc>
          <w:tcPr>
            <w:tcW w:w="1072" w:type="dxa"/>
          </w:tcPr>
          <w:p w14:paraId="1CD9EC5D" w14:textId="76F196F1" w:rsidR="00941E05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9</w:t>
            </w:r>
          </w:p>
        </w:tc>
        <w:tc>
          <w:tcPr>
            <w:tcW w:w="1072" w:type="dxa"/>
          </w:tcPr>
          <w:p w14:paraId="6F4D7942" w14:textId="6678AB47" w:rsidR="00FD3B5D" w:rsidRPr="008925D2" w:rsidRDefault="00941E05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0</w:t>
            </w:r>
          </w:p>
        </w:tc>
        <w:tc>
          <w:tcPr>
            <w:tcW w:w="2649" w:type="dxa"/>
          </w:tcPr>
          <w:p w14:paraId="0A31D224" w14:textId="77A68BBF" w:rsidR="00FD3B5D" w:rsidRPr="008925D2" w:rsidRDefault="006519B7" w:rsidP="00FD3B5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725F718F" w14:textId="77777777" w:rsidTr="008925D2">
        <w:tc>
          <w:tcPr>
            <w:tcW w:w="4321" w:type="dxa"/>
          </w:tcPr>
          <w:p w14:paraId="15C90624" w14:textId="2534ED25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nterobacter</w:t>
            </w:r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cloacae</w:t>
            </w:r>
          </w:p>
        </w:tc>
        <w:tc>
          <w:tcPr>
            <w:tcW w:w="1072" w:type="dxa"/>
          </w:tcPr>
          <w:p w14:paraId="5BFD6054" w14:textId="09C805C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  <w:tc>
          <w:tcPr>
            <w:tcW w:w="1072" w:type="dxa"/>
          </w:tcPr>
          <w:p w14:paraId="22655AC6" w14:textId="52A777D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8</w:t>
            </w:r>
          </w:p>
        </w:tc>
        <w:tc>
          <w:tcPr>
            <w:tcW w:w="1072" w:type="dxa"/>
          </w:tcPr>
          <w:p w14:paraId="255812C2" w14:textId="7CC067C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9</w:t>
            </w:r>
          </w:p>
        </w:tc>
        <w:tc>
          <w:tcPr>
            <w:tcW w:w="2649" w:type="dxa"/>
          </w:tcPr>
          <w:p w14:paraId="3ED45220" w14:textId="4E12612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22122DCD" w14:textId="77777777" w:rsidTr="008925D2">
        <w:tc>
          <w:tcPr>
            <w:tcW w:w="4321" w:type="dxa"/>
          </w:tcPr>
          <w:p w14:paraId="52947648" w14:textId="4E012AC1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nterococcus</w:t>
            </w:r>
            <w:r w:rsid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aecium</w:t>
            </w:r>
          </w:p>
        </w:tc>
        <w:tc>
          <w:tcPr>
            <w:tcW w:w="1072" w:type="dxa"/>
          </w:tcPr>
          <w:p w14:paraId="248A8166" w14:textId="5DEBE01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0</w:t>
            </w:r>
          </w:p>
        </w:tc>
        <w:tc>
          <w:tcPr>
            <w:tcW w:w="1072" w:type="dxa"/>
          </w:tcPr>
          <w:p w14:paraId="7092E657" w14:textId="310B36E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1072" w:type="dxa"/>
          </w:tcPr>
          <w:p w14:paraId="4E9B91F6" w14:textId="2B6C39E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7</w:t>
            </w:r>
          </w:p>
        </w:tc>
        <w:tc>
          <w:tcPr>
            <w:tcW w:w="2649" w:type="dxa"/>
          </w:tcPr>
          <w:p w14:paraId="413B7C09" w14:textId="3D9726A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5CB48E4D" w14:textId="77777777" w:rsidTr="008925D2">
        <w:tc>
          <w:tcPr>
            <w:tcW w:w="4321" w:type="dxa"/>
          </w:tcPr>
          <w:p w14:paraId="2E73E4B8" w14:textId="3123E158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scherichia</w:t>
            </w:r>
            <w:r w:rsid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oli</w:t>
            </w:r>
          </w:p>
        </w:tc>
        <w:tc>
          <w:tcPr>
            <w:tcW w:w="1072" w:type="dxa"/>
          </w:tcPr>
          <w:p w14:paraId="2F1A391E" w14:textId="3C63920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5.28</w:t>
            </w:r>
          </w:p>
        </w:tc>
        <w:tc>
          <w:tcPr>
            <w:tcW w:w="1072" w:type="dxa"/>
          </w:tcPr>
          <w:p w14:paraId="1C0DF84F" w14:textId="7DBBE39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4.08</w:t>
            </w:r>
          </w:p>
        </w:tc>
        <w:tc>
          <w:tcPr>
            <w:tcW w:w="1072" w:type="dxa"/>
          </w:tcPr>
          <w:p w14:paraId="5EFBC251" w14:textId="700E7F0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.67</w:t>
            </w:r>
          </w:p>
        </w:tc>
        <w:tc>
          <w:tcPr>
            <w:tcW w:w="2649" w:type="dxa"/>
          </w:tcPr>
          <w:p w14:paraId="7B5A9289" w14:textId="636EE56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344057CF" w14:textId="77777777" w:rsidTr="008925D2">
        <w:tc>
          <w:tcPr>
            <w:tcW w:w="4321" w:type="dxa"/>
          </w:tcPr>
          <w:p w14:paraId="15C3F59E" w14:textId="3492B367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lavobacterium</w:t>
            </w:r>
            <w:r w:rsid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sp. </w:t>
            </w:r>
            <w:r w:rsidR="002D69BF" w:rsidRPr="002D69BF">
              <w:rPr>
                <w:rFonts w:ascii="Times New Roman" w:hAnsi="Times New Roman" w:cs="Times New Roman"/>
                <w:sz w:val="20"/>
                <w:szCs w:val="21"/>
              </w:rPr>
              <w:t>SaA2.13</w:t>
            </w:r>
          </w:p>
        </w:tc>
        <w:tc>
          <w:tcPr>
            <w:tcW w:w="1072" w:type="dxa"/>
          </w:tcPr>
          <w:p w14:paraId="19B2797B" w14:textId="3444CF3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6</w:t>
            </w:r>
          </w:p>
        </w:tc>
        <w:tc>
          <w:tcPr>
            <w:tcW w:w="1072" w:type="dxa"/>
          </w:tcPr>
          <w:p w14:paraId="6EEB174F" w14:textId="3ADD5FB5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002</w:t>
            </w:r>
          </w:p>
        </w:tc>
        <w:tc>
          <w:tcPr>
            <w:tcW w:w="1072" w:type="dxa"/>
          </w:tcPr>
          <w:p w14:paraId="4BEA114F" w14:textId="27B61A62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3</w:t>
            </w:r>
          </w:p>
        </w:tc>
        <w:tc>
          <w:tcPr>
            <w:tcW w:w="2649" w:type="dxa"/>
          </w:tcPr>
          <w:p w14:paraId="6DA6D4D8" w14:textId="671D8D8D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teroidota</w:t>
            </w:r>
            <w:proofErr w:type="spellEnd"/>
          </w:p>
        </w:tc>
      </w:tr>
      <w:tr w:rsidR="006519B7" w:rsidRPr="008925D2" w14:paraId="43B01A76" w14:textId="77777777" w:rsidTr="008925D2">
        <w:tc>
          <w:tcPr>
            <w:tcW w:w="4321" w:type="dxa"/>
          </w:tcPr>
          <w:p w14:paraId="2375650F" w14:textId="2062FF21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Klebsiella</w:t>
            </w:r>
            <w:r w:rsidR="00871392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neumoniae</w:t>
            </w:r>
          </w:p>
        </w:tc>
        <w:tc>
          <w:tcPr>
            <w:tcW w:w="1072" w:type="dxa"/>
          </w:tcPr>
          <w:p w14:paraId="69B2C784" w14:textId="5F4DA15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6.32</w:t>
            </w:r>
          </w:p>
        </w:tc>
        <w:tc>
          <w:tcPr>
            <w:tcW w:w="1072" w:type="dxa"/>
          </w:tcPr>
          <w:p w14:paraId="0A9CEF58" w14:textId="3A81E723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4.76</w:t>
            </w:r>
          </w:p>
        </w:tc>
        <w:tc>
          <w:tcPr>
            <w:tcW w:w="1072" w:type="dxa"/>
          </w:tcPr>
          <w:p w14:paraId="4196B505" w14:textId="110A19D2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7.90</w:t>
            </w:r>
          </w:p>
        </w:tc>
        <w:tc>
          <w:tcPr>
            <w:tcW w:w="2649" w:type="dxa"/>
          </w:tcPr>
          <w:p w14:paraId="4DAB678B" w14:textId="253D0FD5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4480A3F6" w14:textId="77777777" w:rsidTr="008925D2">
        <w:tc>
          <w:tcPr>
            <w:tcW w:w="4321" w:type="dxa"/>
          </w:tcPr>
          <w:p w14:paraId="55F3E7F9" w14:textId="3388A68D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Ligilactobacillus</w:t>
            </w:r>
            <w:proofErr w:type="spellEnd"/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salivarius</w:t>
            </w:r>
          </w:p>
        </w:tc>
        <w:tc>
          <w:tcPr>
            <w:tcW w:w="1072" w:type="dxa"/>
          </w:tcPr>
          <w:p w14:paraId="091723C3" w14:textId="7C9F3B0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72" w:type="dxa"/>
          </w:tcPr>
          <w:p w14:paraId="57C39D52" w14:textId="381D40E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5.80</w:t>
            </w:r>
          </w:p>
        </w:tc>
        <w:tc>
          <w:tcPr>
            <w:tcW w:w="1072" w:type="dxa"/>
          </w:tcPr>
          <w:p w14:paraId="06773673" w14:textId="03B96EF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2649" w:type="dxa"/>
          </w:tcPr>
          <w:p w14:paraId="26707D38" w14:textId="4AF9B324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07284533" w14:textId="77777777" w:rsidTr="008925D2">
        <w:tc>
          <w:tcPr>
            <w:tcW w:w="4321" w:type="dxa"/>
          </w:tcPr>
          <w:p w14:paraId="161EED4F" w14:textId="331AD1E0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Listeria</w:t>
            </w:r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welshimeri</w:t>
            </w:r>
            <w:proofErr w:type="spellEnd"/>
          </w:p>
        </w:tc>
        <w:tc>
          <w:tcPr>
            <w:tcW w:w="1072" w:type="dxa"/>
          </w:tcPr>
          <w:p w14:paraId="3B82BA7A" w14:textId="481251D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7.03</w:t>
            </w:r>
          </w:p>
        </w:tc>
        <w:tc>
          <w:tcPr>
            <w:tcW w:w="1072" w:type="dxa"/>
          </w:tcPr>
          <w:p w14:paraId="2138BECD" w14:textId="6D8DF03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6.09</w:t>
            </w:r>
          </w:p>
        </w:tc>
        <w:tc>
          <w:tcPr>
            <w:tcW w:w="1072" w:type="dxa"/>
          </w:tcPr>
          <w:p w14:paraId="18FC8834" w14:textId="2668AB9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4.41</w:t>
            </w:r>
          </w:p>
        </w:tc>
        <w:tc>
          <w:tcPr>
            <w:tcW w:w="2649" w:type="dxa"/>
          </w:tcPr>
          <w:p w14:paraId="2B02028A" w14:textId="3F1328E5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73351033" w14:textId="77777777" w:rsidTr="008925D2">
        <w:tc>
          <w:tcPr>
            <w:tcW w:w="4321" w:type="dxa"/>
          </w:tcPr>
          <w:p w14:paraId="2EF35992" w14:textId="4411F0F0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Luteolibacter</w:t>
            </w:r>
            <w:proofErr w:type="spellEnd"/>
            <w:r w:rsidR="00871392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lavescens</w:t>
            </w:r>
          </w:p>
        </w:tc>
        <w:tc>
          <w:tcPr>
            <w:tcW w:w="1072" w:type="dxa"/>
          </w:tcPr>
          <w:p w14:paraId="48BFF7AD" w14:textId="24ECB30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072" w:type="dxa"/>
          </w:tcPr>
          <w:p w14:paraId="078D8630" w14:textId="13FA233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072" w:type="dxa"/>
          </w:tcPr>
          <w:p w14:paraId="5B6186D9" w14:textId="2168FF2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649" w:type="dxa"/>
          </w:tcPr>
          <w:p w14:paraId="477F2180" w14:textId="63DB2DDD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Verrucomicrobiota</w:t>
            </w:r>
            <w:proofErr w:type="spellEnd"/>
          </w:p>
        </w:tc>
      </w:tr>
      <w:tr w:rsidR="006519B7" w:rsidRPr="008925D2" w14:paraId="57EBEB81" w14:textId="77777777" w:rsidTr="008925D2">
        <w:tc>
          <w:tcPr>
            <w:tcW w:w="4321" w:type="dxa"/>
          </w:tcPr>
          <w:p w14:paraId="55BB7986" w14:textId="2F4906AF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Mycobacteroides</w:t>
            </w:r>
            <w:proofErr w:type="spellEnd"/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bscessus</w:t>
            </w:r>
            <w:proofErr w:type="spellEnd"/>
          </w:p>
        </w:tc>
        <w:tc>
          <w:tcPr>
            <w:tcW w:w="1072" w:type="dxa"/>
          </w:tcPr>
          <w:p w14:paraId="1431F368" w14:textId="0EE6874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51</w:t>
            </w:r>
          </w:p>
        </w:tc>
        <w:tc>
          <w:tcPr>
            <w:tcW w:w="1072" w:type="dxa"/>
          </w:tcPr>
          <w:p w14:paraId="5B539B92" w14:textId="162674B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4.74</w:t>
            </w:r>
          </w:p>
        </w:tc>
        <w:tc>
          <w:tcPr>
            <w:tcW w:w="1072" w:type="dxa"/>
          </w:tcPr>
          <w:p w14:paraId="3184121F" w14:textId="53E360A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65</w:t>
            </w:r>
          </w:p>
        </w:tc>
        <w:tc>
          <w:tcPr>
            <w:tcW w:w="2649" w:type="dxa"/>
          </w:tcPr>
          <w:p w14:paraId="32B8002F" w14:textId="42E39B2C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Actinomycetota</w:t>
            </w:r>
            <w:proofErr w:type="spellEnd"/>
          </w:p>
        </w:tc>
      </w:tr>
      <w:tr w:rsidR="006519B7" w:rsidRPr="008925D2" w14:paraId="208E90B1" w14:textId="77777777" w:rsidTr="008925D2">
        <w:tc>
          <w:tcPr>
            <w:tcW w:w="4321" w:type="dxa"/>
          </w:tcPr>
          <w:p w14:paraId="10B6AB4D" w14:textId="089D66E3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araclostridium</w:t>
            </w:r>
            <w:proofErr w:type="spellEnd"/>
            <w:r w:rsidR="00871392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enzoelyticum</w:t>
            </w:r>
            <w:proofErr w:type="spellEnd"/>
          </w:p>
        </w:tc>
        <w:tc>
          <w:tcPr>
            <w:tcW w:w="1072" w:type="dxa"/>
          </w:tcPr>
          <w:p w14:paraId="4AD670FA" w14:textId="11E0E25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3.70</w:t>
            </w:r>
          </w:p>
        </w:tc>
        <w:tc>
          <w:tcPr>
            <w:tcW w:w="1072" w:type="dxa"/>
          </w:tcPr>
          <w:p w14:paraId="1FB91604" w14:textId="25A8568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.10</w:t>
            </w:r>
          </w:p>
        </w:tc>
        <w:tc>
          <w:tcPr>
            <w:tcW w:w="1072" w:type="dxa"/>
          </w:tcPr>
          <w:p w14:paraId="1A8E6036" w14:textId="1A5DBCEF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3.09</w:t>
            </w:r>
          </w:p>
        </w:tc>
        <w:tc>
          <w:tcPr>
            <w:tcW w:w="2649" w:type="dxa"/>
          </w:tcPr>
          <w:p w14:paraId="630DB967" w14:textId="5BA9C09C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168DA2B1" w14:textId="77777777" w:rsidTr="008925D2">
        <w:tc>
          <w:tcPr>
            <w:tcW w:w="4321" w:type="dxa"/>
          </w:tcPr>
          <w:p w14:paraId="18519BD6" w14:textId="5BD27067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rolixibacteraceae</w:t>
            </w:r>
            <w:proofErr w:type="spellEnd"/>
            <w:r w:rsidR="00871392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87139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acterium</w:t>
            </w:r>
            <w:r w:rsidR="00871392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871392" w:rsidRPr="00871392">
              <w:rPr>
                <w:rFonts w:ascii="Times New Roman" w:hAnsi="Times New Roman" w:cs="Times New Roman"/>
                <w:sz w:val="20"/>
                <w:szCs w:val="21"/>
              </w:rPr>
              <w:t>JC049</w:t>
            </w:r>
          </w:p>
        </w:tc>
        <w:tc>
          <w:tcPr>
            <w:tcW w:w="1072" w:type="dxa"/>
          </w:tcPr>
          <w:p w14:paraId="0DD429CD" w14:textId="44EA387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24</w:t>
            </w:r>
          </w:p>
        </w:tc>
        <w:tc>
          <w:tcPr>
            <w:tcW w:w="1072" w:type="dxa"/>
          </w:tcPr>
          <w:p w14:paraId="1F5454C6" w14:textId="723541D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1072" w:type="dxa"/>
          </w:tcPr>
          <w:p w14:paraId="0144E55C" w14:textId="4A95617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2649" w:type="dxa"/>
          </w:tcPr>
          <w:p w14:paraId="4B1F9B17" w14:textId="61C3514B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teroidota</w:t>
            </w:r>
            <w:proofErr w:type="spellEnd"/>
          </w:p>
        </w:tc>
      </w:tr>
      <w:tr w:rsidR="006519B7" w:rsidRPr="008925D2" w14:paraId="2E394627" w14:textId="77777777" w:rsidTr="008925D2">
        <w:tc>
          <w:tcPr>
            <w:tcW w:w="4321" w:type="dxa"/>
          </w:tcPr>
          <w:p w14:paraId="52A71D5E" w14:textId="2938FF48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roteu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m</w:t>
            </w: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abilis</w:t>
            </w:r>
            <w:proofErr w:type="spellEnd"/>
          </w:p>
        </w:tc>
        <w:tc>
          <w:tcPr>
            <w:tcW w:w="1072" w:type="dxa"/>
          </w:tcPr>
          <w:p w14:paraId="701E7A69" w14:textId="7DC8BB58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73</w:t>
            </w:r>
          </w:p>
        </w:tc>
        <w:tc>
          <w:tcPr>
            <w:tcW w:w="1072" w:type="dxa"/>
          </w:tcPr>
          <w:p w14:paraId="5C4AF120" w14:textId="12AC2CB5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59</w:t>
            </w:r>
          </w:p>
        </w:tc>
        <w:tc>
          <w:tcPr>
            <w:tcW w:w="1072" w:type="dxa"/>
          </w:tcPr>
          <w:p w14:paraId="42113084" w14:textId="2C7EC3D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8.66</w:t>
            </w:r>
          </w:p>
        </w:tc>
        <w:tc>
          <w:tcPr>
            <w:tcW w:w="2649" w:type="dxa"/>
          </w:tcPr>
          <w:p w14:paraId="287F1444" w14:textId="24DE8901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7BD20AD0" w14:textId="77777777" w:rsidTr="008925D2">
        <w:tc>
          <w:tcPr>
            <w:tcW w:w="4321" w:type="dxa"/>
          </w:tcPr>
          <w:p w14:paraId="66450AA7" w14:textId="29F3F908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hizobium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guminosarum</w:t>
            </w:r>
            <w:proofErr w:type="spellEnd"/>
          </w:p>
        </w:tc>
        <w:tc>
          <w:tcPr>
            <w:tcW w:w="1072" w:type="dxa"/>
          </w:tcPr>
          <w:p w14:paraId="01B68343" w14:textId="680F15C2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67</w:t>
            </w:r>
          </w:p>
        </w:tc>
        <w:tc>
          <w:tcPr>
            <w:tcW w:w="1072" w:type="dxa"/>
          </w:tcPr>
          <w:p w14:paraId="51D6459B" w14:textId="577BCFB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1072" w:type="dxa"/>
          </w:tcPr>
          <w:p w14:paraId="586A0543" w14:textId="77777777" w:rsidR="006519B7" w:rsidRPr="008925D2" w:rsidRDefault="006519B7" w:rsidP="006519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8925D2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3.38E-05</w:t>
            </w:r>
          </w:p>
          <w:p w14:paraId="243921DB" w14:textId="7777777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49" w:type="dxa"/>
          </w:tcPr>
          <w:p w14:paraId="3ED4912C" w14:textId="17626DC4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4BFEE8FB" w14:textId="77777777" w:rsidTr="008925D2">
        <w:tc>
          <w:tcPr>
            <w:tcW w:w="4321" w:type="dxa"/>
          </w:tcPr>
          <w:p w14:paraId="43F5D8DB" w14:textId="0C5A279C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ice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ungro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cilliform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virus</w:t>
            </w:r>
          </w:p>
        </w:tc>
        <w:tc>
          <w:tcPr>
            <w:tcW w:w="1072" w:type="dxa"/>
          </w:tcPr>
          <w:p w14:paraId="498D16CF" w14:textId="104A5D6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93</w:t>
            </w:r>
          </w:p>
        </w:tc>
        <w:tc>
          <w:tcPr>
            <w:tcW w:w="1072" w:type="dxa"/>
          </w:tcPr>
          <w:p w14:paraId="44B0E774" w14:textId="148B276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34</w:t>
            </w:r>
          </w:p>
        </w:tc>
        <w:tc>
          <w:tcPr>
            <w:tcW w:w="1072" w:type="dxa"/>
          </w:tcPr>
          <w:p w14:paraId="51AC2854" w14:textId="708B0CF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77</w:t>
            </w:r>
          </w:p>
        </w:tc>
        <w:tc>
          <w:tcPr>
            <w:tcW w:w="2649" w:type="dxa"/>
          </w:tcPr>
          <w:p w14:paraId="5493FA87" w14:textId="1FF9E3B1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Artverviricota</w:t>
            </w:r>
            <w:proofErr w:type="spellEnd"/>
          </w:p>
        </w:tc>
      </w:tr>
      <w:tr w:rsidR="006519B7" w:rsidRPr="008925D2" w14:paraId="34FE38CB" w14:textId="77777777" w:rsidTr="008925D2">
        <w:tc>
          <w:tcPr>
            <w:tcW w:w="4321" w:type="dxa"/>
          </w:tcPr>
          <w:p w14:paraId="0D3CBA28" w14:textId="36D5B34D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obertmurraya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yonggiensis</w:t>
            </w:r>
            <w:proofErr w:type="spellEnd"/>
          </w:p>
        </w:tc>
        <w:tc>
          <w:tcPr>
            <w:tcW w:w="1072" w:type="dxa"/>
          </w:tcPr>
          <w:p w14:paraId="6DBE4341" w14:textId="2BEC1CD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1072" w:type="dxa"/>
          </w:tcPr>
          <w:p w14:paraId="372713B1" w14:textId="6492852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73</w:t>
            </w:r>
          </w:p>
        </w:tc>
        <w:tc>
          <w:tcPr>
            <w:tcW w:w="1072" w:type="dxa"/>
          </w:tcPr>
          <w:p w14:paraId="712B4989" w14:textId="196CC18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2649" w:type="dxa"/>
          </w:tcPr>
          <w:p w14:paraId="24B0FD9D" w14:textId="713DC757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3795FBDA" w14:textId="77777777" w:rsidTr="008925D2">
        <w:tc>
          <w:tcPr>
            <w:tcW w:w="4321" w:type="dxa"/>
          </w:tcPr>
          <w:p w14:paraId="17D58589" w14:textId="1F9155D8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almonella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terica</w:t>
            </w:r>
            <w:proofErr w:type="spellEnd"/>
          </w:p>
        </w:tc>
        <w:tc>
          <w:tcPr>
            <w:tcW w:w="1072" w:type="dxa"/>
          </w:tcPr>
          <w:p w14:paraId="75709EAD" w14:textId="70CC4CEF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3.55</w:t>
            </w:r>
          </w:p>
        </w:tc>
        <w:tc>
          <w:tcPr>
            <w:tcW w:w="1072" w:type="dxa"/>
          </w:tcPr>
          <w:p w14:paraId="7C843EBE" w14:textId="377B7D08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1.37</w:t>
            </w:r>
          </w:p>
        </w:tc>
        <w:tc>
          <w:tcPr>
            <w:tcW w:w="1072" w:type="dxa"/>
          </w:tcPr>
          <w:p w14:paraId="7867EE70" w14:textId="66DEFE1A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6.00</w:t>
            </w:r>
          </w:p>
        </w:tc>
        <w:tc>
          <w:tcPr>
            <w:tcW w:w="2649" w:type="dxa"/>
          </w:tcPr>
          <w:p w14:paraId="463342C9" w14:textId="49D426D7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1CD09244" w14:textId="77777777" w:rsidTr="008925D2">
        <w:tc>
          <w:tcPr>
            <w:tcW w:w="4321" w:type="dxa"/>
          </w:tcPr>
          <w:p w14:paraId="0FEBA414" w14:textId="0C575D42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almonella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sp. </w:t>
            </w:r>
            <w:r w:rsidR="002D69BF" w:rsidRPr="002D69BF">
              <w:rPr>
                <w:rFonts w:ascii="Times New Roman" w:hAnsi="Times New Roman" w:cs="Times New Roman"/>
                <w:sz w:val="20"/>
                <w:szCs w:val="21"/>
              </w:rPr>
              <w:t>zjh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>16</w:t>
            </w:r>
          </w:p>
        </w:tc>
        <w:tc>
          <w:tcPr>
            <w:tcW w:w="1072" w:type="dxa"/>
          </w:tcPr>
          <w:p w14:paraId="5E024A7C" w14:textId="5DB6E2F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7.64</w:t>
            </w:r>
          </w:p>
        </w:tc>
        <w:tc>
          <w:tcPr>
            <w:tcW w:w="1072" w:type="dxa"/>
          </w:tcPr>
          <w:p w14:paraId="18F0723B" w14:textId="6A36CD3F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.46</w:t>
            </w:r>
          </w:p>
        </w:tc>
        <w:tc>
          <w:tcPr>
            <w:tcW w:w="1072" w:type="dxa"/>
          </w:tcPr>
          <w:p w14:paraId="5B5B0C96" w14:textId="495571C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2.91</w:t>
            </w:r>
          </w:p>
        </w:tc>
        <w:tc>
          <w:tcPr>
            <w:tcW w:w="2649" w:type="dxa"/>
          </w:tcPr>
          <w:p w14:paraId="4EFEB773" w14:textId="6AE2DD8B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0F900B14" w14:textId="77777777" w:rsidTr="008925D2">
        <w:tc>
          <w:tcPr>
            <w:tcW w:w="4321" w:type="dxa"/>
          </w:tcPr>
          <w:p w14:paraId="08880C3B" w14:textId="23698F55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lastRenderedPageBreak/>
              <w:t>Serratia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rcescens</w:t>
            </w:r>
            <w:proofErr w:type="spellEnd"/>
          </w:p>
        </w:tc>
        <w:tc>
          <w:tcPr>
            <w:tcW w:w="1072" w:type="dxa"/>
          </w:tcPr>
          <w:p w14:paraId="6649D885" w14:textId="3682ADB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072" w:type="dxa"/>
          </w:tcPr>
          <w:p w14:paraId="3A046326" w14:textId="0D34AFC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85</w:t>
            </w:r>
          </w:p>
        </w:tc>
        <w:tc>
          <w:tcPr>
            <w:tcW w:w="1072" w:type="dxa"/>
          </w:tcPr>
          <w:p w14:paraId="555C73CF" w14:textId="73E176A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02</w:t>
            </w:r>
          </w:p>
        </w:tc>
        <w:tc>
          <w:tcPr>
            <w:tcW w:w="2649" w:type="dxa"/>
          </w:tcPr>
          <w:p w14:paraId="56D39F38" w14:textId="10274372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39F76A39" w14:textId="77777777" w:rsidTr="008925D2">
        <w:tc>
          <w:tcPr>
            <w:tcW w:w="4321" w:type="dxa"/>
          </w:tcPr>
          <w:p w14:paraId="2405A8AD" w14:textId="36B1FD42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hewanella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sp. A3A</w:t>
            </w:r>
          </w:p>
        </w:tc>
        <w:tc>
          <w:tcPr>
            <w:tcW w:w="1072" w:type="dxa"/>
          </w:tcPr>
          <w:p w14:paraId="0824C759" w14:textId="74267C2F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5</w:t>
            </w:r>
          </w:p>
        </w:tc>
        <w:tc>
          <w:tcPr>
            <w:tcW w:w="1072" w:type="dxa"/>
          </w:tcPr>
          <w:p w14:paraId="0600544A" w14:textId="402F339A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1072" w:type="dxa"/>
          </w:tcPr>
          <w:p w14:paraId="55AE3BC6" w14:textId="239A43B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11</w:t>
            </w:r>
          </w:p>
        </w:tc>
        <w:tc>
          <w:tcPr>
            <w:tcW w:w="2649" w:type="dxa"/>
          </w:tcPr>
          <w:p w14:paraId="1838112B" w14:textId="1B306707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2AC50E6C" w14:textId="77777777" w:rsidTr="008925D2">
        <w:tc>
          <w:tcPr>
            <w:tcW w:w="4321" w:type="dxa"/>
          </w:tcPr>
          <w:p w14:paraId="63B2F11C" w14:textId="1D9DA458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hewanella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>sp. 23</w:t>
            </w:r>
          </w:p>
        </w:tc>
        <w:tc>
          <w:tcPr>
            <w:tcW w:w="1072" w:type="dxa"/>
          </w:tcPr>
          <w:p w14:paraId="62D8A84B" w14:textId="026F5CB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1072" w:type="dxa"/>
          </w:tcPr>
          <w:p w14:paraId="2CBD3F61" w14:textId="185ED2D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1072" w:type="dxa"/>
          </w:tcPr>
          <w:p w14:paraId="733548EC" w14:textId="2E8CBFE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0</w:t>
            </w:r>
          </w:p>
        </w:tc>
        <w:tc>
          <w:tcPr>
            <w:tcW w:w="2649" w:type="dxa"/>
          </w:tcPr>
          <w:p w14:paraId="5E3B7A06" w14:textId="3B5C68A5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3C6AD352" w14:textId="77777777" w:rsidTr="008925D2">
        <w:tc>
          <w:tcPr>
            <w:tcW w:w="4321" w:type="dxa"/>
          </w:tcPr>
          <w:p w14:paraId="64C721B2" w14:textId="0DC2EAE4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phingobium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iangsuense</w:t>
            </w:r>
            <w:proofErr w:type="spellEnd"/>
          </w:p>
        </w:tc>
        <w:tc>
          <w:tcPr>
            <w:tcW w:w="1072" w:type="dxa"/>
          </w:tcPr>
          <w:p w14:paraId="4664890C" w14:textId="50228A1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40</w:t>
            </w:r>
          </w:p>
        </w:tc>
        <w:tc>
          <w:tcPr>
            <w:tcW w:w="1072" w:type="dxa"/>
          </w:tcPr>
          <w:p w14:paraId="19EA73F8" w14:textId="3818090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80</w:t>
            </w:r>
          </w:p>
        </w:tc>
        <w:tc>
          <w:tcPr>
            <w:tcW w:w="1072" w:type="dxa"/>
          </w:tcPr>
          <w:p w14:paraId="526FA611" w14:textId="20D8200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1.23</w:t>
            </w:r>
          </w:p>
        </w:tc>
        <w:tc>
          <w:tcPr>
            <w:tcW w:w="2649" w:type="dxa"/>
          </w:tcPr>
          <w:p w14:paraId="2042C420" w14:textId="35C74588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6519B7" w:rsidRPr="008925D2" w14:paraId="45206834" w14:textId="77777777" w:rsidTr="008925D2">
        <w:tc>
          <w:tcPr>
            <w:tcW w:w="4321" w:type="dxa"/>
          </w:tcPr>
          <w:p w14:paraId="6939C681" w14:textId="7F0494D1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taphylococcu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ureus</w:t>
            </w:r>
            <w:proofErr w:type="spellEnd"/>
          </w:p>
        </w:tc>
        <w:tc>
          <w:tcPr>
            <w:tcW w:w="1072" w:type="dxa"/>
          </w:tcPr>
          <w:p w14:paraId="68813B45" w14:textId="4F661EB4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072" w:type="dxa"/>
          </w:tcPr>
          <w:p w14:paraId="40CBC24C" w14:textId="16B67AB2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1072" w:type="dxa"/>
          </w:tcPr>
          <w:p w14:paraId="63E9BD97" w14:textId="7E96588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2649" w:type="dxa"/>
          </w:tcPr>
          <w:p w14:paraId="191B3DD9" w14:textId="223A1FC4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788CC72B" w14:textId="77777777" w:rsidTr="008925D2">
        <w:tc>
          <w:tcPr>
            <w:tcW w:w="4321" w:type="dxa"/>
          </w:tcPr>
          <w:p w14:paraId="074A597A" w14:textId="7DDEDE2A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taphylococcu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ominis</w:t>
            </w:r>
            <w:proofErr w:type="spellEnd"/>
          </w:p>
        </w:tc>
        <w:tc>
          <w:tcPr>
            <w:tcW w:w="1072" w:type="dxa"/>
          </w:tcPr>
          <w:p w14:paraId="353EE38D" w14:textId="77777777" w:rsidR="006519B7" w:rsidRPr="008925D2" w:rsidRDefault="006519B7" w:rsidP="006519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8925D2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5.78E-05</w:t>
            </w:r>
          </w:p>
          <w:p w14:paraId="4A5754D8" w14:textId="7777777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72" w:type="dxa"/>
          </w:tcPr>
          <w:p w14:paraId="3F65FF59" w14:textId="77777777" w:rsidR="006519B7" w:rsidRPr="008925D2" w:rsidRDefault="006519B7" w:rsidP="006519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8925D2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913428</w:t>
            </w:r>
          </w:p>
          <w:p w14:paraId="135EACCD" w14:textId="7777777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72" w:type="dxa"/>
          </w:tcPr>
          <w:p w14:paraId="749F6BEC" w14:textId="77777777" w:rsidR="006519B7" w:rsidRPr="008925D2" w:rsidRDefault="006519B7" w:rsidP="006519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8925D2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000118</w:t>
            </w:r>
          </w:p>
          <w:p w14:paraId="3217EF25" w14:textId="7777777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49" w:type="dxa"/>
          </w:tcPr>
          <w:p w14:paraId="5B3E1A88" w14:textId="6E2627D1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illota</w:t>
            </w:r>
            <w:proofErr w:type="spellEnd"/>
          </w:p>
        </w:tc>
      </w:tr>
      <w:tr w:rsidR="006519B7" w:rsidRPr="008925D2" w14:paraId="4E19D8D7" w14:textId="77777777" w:rsidTr="008925D2">
        <w:tc>
          <w:tcPr>
            <w:tcW w:w="4321" w:type="dxa"/>
          </w:tcPr>
          <w:p w14:paraId="4BC1AED0" w14:textId="022B4DA6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treptococcu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galactiae</w:t>
            </w:r>
            <w:proofErr w:type="spellEnd"/>
          </w:p>
        </w:tc>
        <w:tc>
          <w:tcPr>
            <w:tcW w:w="1072" w:type="dxa"/>
          </w:tcPr>
          <w:p w14:paraId="605C3482" w14:textId="1C2445D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072" w:type="dxa"/>
          </w:tcPr>
          <w:p w14:paraId="4C573BFD" w14:textId="7E4DF0B7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072" w:type="dxa"/>
          </w:tcPr>
          <w:p w14:paraId="49A52DCE" w14:textId="60F8C679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649" w:type="dxa"/>
          </w:tcPr>
          <w:p w14:paraId="60DB09F5" w14:textId="29C1484A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Streptococcus</w:t>
            </w:r>
          </w:p>
        </w:tc>
      </w:tr>
      <w:tr w:rsidR="006519B7" w:rsidRPr="008925D2" w14:paraId="3E915064" w14:textId="77777777" w:rsidTr="008925D2">
        <w:tc>
          <w:tcPr>
            <w:tcW w:w="4321" w:type="dxa"/>
          </w:tcPr>
          <w:p w14:paraId="50A08BF8" w14:textId="7F190EAC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treptomyces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lbiflaviniger</w:t>
            </w:r>
            <w:proofErr w:type="spellEnd"/>
          </w:p>
        </w:tc>
        <w:tc>
          <w:tcPr>
            <w:tcW w:w="1072" w:type="dxa"/>
          </w:tcPr>
          <w:p w14:paraId="3A267718" w14:textId="340923C2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072" w:type="dxa"/>
          </w:tcPr>
          <w:p w14:paraId="70B3B0ED" w14:textId="5DEFD820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072" w:type="dxa"/>
          </w:tcPr>
          <w:p w14:paraId="389772CD" w14:textId="09868C9B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8</w:t>
            </w:r>
          </w:p>
        </w:tc>
        <w:tc>
          <w:tcPr>
            <w:tcW w:w="2649" w:type="dxa"/>
          </w:tcPr>
          <w:p w14:paraId="251C024F" w14:textId="0F50EF7E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Actinomycetota</w:t>
            </w:r>
            <w:proofErr w:type="spellEnd"/>
          </w:p>
        </w:tc>
      </w:tr>
      <w:tr w:rsidR="006519B7" w:rsidRPr="008925D2" w14:paraId="7504598E" w14:textId="77777777" w:rsidTr="008925D2">
        <w:tc>
          <w:tcPr>
            <w:tcW w:w="4321" w:type="dxa"/>
          </w:tcPr>
          <w:p w14:paraId="67C5CEF0" w14:textId="594CC579" w:rsidR="006519B7" w:rsidRPr="002D69BF" w:rsidRDefault="006519B7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ulfolobus</w:t>
            </w:r>
            <w:proofErr w:type="spellEnd"/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r w:rsidR="002D69BF" w:rsidRPr="002D69BF">
              <w:rPr>
                <w:rFonts w:ascii="Times New Roman" w:hAnsi="Times New Roman" w:cs="Times New Roman" w:hint="eastAsia"/>
                <w:sz w:val="20"/>
                <w:szCs w:val="21"/>
              </w:rPr>
              <w:t>sp.</w:t>
            </w:r>
            <w:r w:rsidRPr="002D69BF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072" w:type="dxa"/>
          </w:tcPr>
          <w:p w14:paraId="2AA0B963" w14:textId="59E3DF91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9</w:t>
            </w:r>
          </w:p>
        </w:tc>
        <w:tc>
          <w:tcPr>
            <w:tcW w:w="1072" w:type="dxa"/>
          </w:tcPr>
          <w:p w14:paraId="72F4C987" w14:textId="4E26884A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7</w:t>
            </w:r>
          </w:p>
        </w:tc>
        <w:tc>
          <w:tcPr>
            <w:tcW w:w="1072" w:type="dxa"/>
          </w:tcPr>
          <w:p w14:paraId="33E43395" w14:textId="61A1405D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2649" w:type="dxa"/>
          </w:tcPr>
          <w:p w14:paraId="549BB890" w14:textId="42497839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Crenarchaeota</w:t>
            </w:r>
            <w:proofErr w:type="spellEnd"/>
          </w:p>
        </w:tc>
      </w:tr>
      <w:tr w:rsidR="006519B7" w:rsidRPr="008925D2" w14:paraId="2522B14D" w14:textId="77777777" w:rsidTr="008925D2">
        <w:tc>
          <w:tcPr>
            <w:tcW w:w="4321" w:type="dxa"/>
          </w:tcPr>
          <w:p w14:paraId="42EC9658" w14:textId="790A8B29" w:rsidR="006519B7" w:rsidRPr="002D69BF" w:rsidRDefault="002D69BF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U</w:t>
            </w:r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classified</w:t>
            </w:r>
            <w:r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cteria</w:t>
            </w:r>
            <w:proofErr w:type="spellEnd"/>
            <w:r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ecies</w:t>
            </w:r>
            <w:proofErr w:type="spellEnd"/>
          </w:p>
        </w:tc>
        <w:tc>
          <w:tcPr>
            <w:tcW w:w="1072" w:type="dxa"/>
          </w:tcPr>
          <w:p w14:paraId="09508E41" w14:textId="0AE8B07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072" w:type="dxa"/>
          </w:tcPr>
          <w:p w14:paraId="726E16BF" w14:textId="421D41CE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072" w:type="dxa"/>
          </w:tcPr>
          <w:p w14:paraId="046B9401" w14:textId="09327A76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309</w:t>
            </w:r>
          </w:p>
        </w:tc>
        <w:tc>
          <w:tcPr>
            <w:tcW w:w="2649" w:type="dxa"/>
          </w:tcPr>
          <w:p w14:paraId="2E198C28" w14:textId="675FB7A3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Bacteria</w:t>
            </w:r>
          </w:p>
        </w:tc>
      </w:tr>
      <w:tr w:rsidR="006519B7" w:rsidRPr="008925D2" w14:paraId="31CC0F44" w14:textId="77777777" w:rsidTr="008925D2">
        <w:tc>
          <w:tcPr>
            <w:tcW w:w="4321" w:type="dxa"/>
          </w:tcPr>
          <w:p w14:paraId="3EF8977C" w14:textId="1C232C70" w:rsidR="006519B7" w:rsidRPr="002D69BF" w:rsidRDefault="002D69BF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U</w:t>
            </w:r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classified</w:t>
            </w:r>
            <w:r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terobacteriaceae</w:t>
            </w:r>
            <w:proofErr w:type="spellEnd"/>
            <w:r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6519B7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ecies</w:t>
            </w:r>
            <w:proofErr w:type="spellEnd"/>
          </w:p>
        </w:tc>
        <w:tc>
          <w:tcPr>
            <w:tcW w:w="1072" w:type="dxa"/>
          </w:tcPr>
          <w:p w14:paraId="61D858F2" w14:textId="69197575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4</w:t>
            </w:r>
          </w:p>
        </w:tc>
        <w:tc>
          <w:tcPr>
            <w:tcW w:w="1072" w:type="dxa"/>
          </w:tcPr>
          <w:p w14:paraId="43D92124" w14:textId="1BE04E4C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1072" w:type="dxa"/>
          </w:tcPr>
          <w:p w14:paraId="7BD94B20" w14:textId="6A36B99A" w:rsidR="006519B7" w:rsidRPr="008925D2" w:rsidRDefault="006519B7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1</w:t>
            </w:r>
          </w:p>
        </w:tc>
        <w:tc>
          <w:tcPr>
            <w:tcW w:w="2649" w:type="dxa"/>
          </w:tcPr>
          <w:p w14:paraId="5A23FDCA" w14:textId="2B92AFE1" w:rsidR="006519B7" w:rsidRPr="008925D2" w:rsidRDefault="00787D32" w:rsidP="006519B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  <w:tr w:rsidR="008925D2" w:rsidRPr="008925D2" w14:paraId="35F60489" w14:textId="77777777" w:rsidTr="008925D2">
        <w:tc>
          <w:tcPr>
            <w:tcW w:w="4321" w:type="dxa"/>
          </w:tcPr>
          <w:p w14:paraId="7C727838" w14:textId="6560ED0A" w:rsidR="008925D2" w:rsidRPr="002D69BF" w:rsidRDefault="002D69BF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U</w:t>
            </w:r>
            <w:r w:rsidR="008925D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cultured</w:t>
            </w:r>
            <w:r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="008925D2"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cterium</w:t>
            </w:r>
            <w:proofErr w:type="spellEnd"/>
          </w:p>
        </w:tc>
        <w:tc>
          <w:tcPr>
            <w:tcW w:w="1072" w:type="dxa"/>
          </w:tcPr>
          <w:p w14:paraId="4E7AF859" w14:textId="24E60334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2</w:t>
            </w:r>
          </w:p>
        </w:tc>
        <w:tc>
          <w:tcPr>
            <w:tcW w:w="1072" w:type="dxa"/>
          </w:tcPr>
          <w:p w14:paraId="5E965FD9" w14:textId="7031B632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7</w:t>
            </w:r>
          </w:p>
        </w:tc>
        <w:tc>
          <w:tcPr>
            <w:tcW w:w="1072" w:type="dxa"/>
          </w:tcPr>
          <w:p w14:paraId="49E7E8CA" w14:textId="14757A5F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19</w:t>
            </w:r>
          </w:p>
        </w:tc>
        <w:tc>
          <w:tcPr>
            <w:tcW w:w="2649" w:type="dxa"/>
          </w:tcPr>
          <w:p w14:paraId="60DA68DE" w14:textId="7C746D3A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unclassified_Bacteria_phylum</w:t>
            </w:r>
            <w:proofErr w:type="spellEnd"/>
          </w:p>
        </w:tc>
      </w:tr>
      <w:tr w:rsidR="008925D2" w:rsidRPr="008925D2" w14:paraId="628E1863" w14:textId="77777777" w:rsidTr="008925D2">
        <w:tc>
          <w:tcPr>
            <w:tcW w:w="4321" w:type="dxa"/>
          </w:tcPr>
          <w:p w14:paraId="3A18C739" w14:textId="0D162637" w:rsidR="008925D2" w:rsidRPr="002D69BF" w:rsidRDefault="008925D2" w:rsidP="002D69B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ibrio</w:t>
            </w:r>
            <w:r w:rsidR="002D69BF" w:rsidRPr="002D69BF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2D69B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rahaemolyticus</w:t>
            </w:r>
            <w:proofErr w:type="spellEnd"/>
          </w:p>
        </w:tc>
        <w:tc>
          <w:tcPr>
            <w:tcW w:w="1072" w:type="dxa"/>
          </w:tcPr>
          <w:p w14:paraId="639FAC2C" w14:textId="2EA1CB7A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82</w:t>
            </w:r>
          </w:p>
        </w:tc>
        <w:tc>
          <w:tcPr>
            <w:tcW w:w="1072" w:type="dxa"/>
          </w:tcPr>
          <w:p w14:paraId="7F9D0559" w14:textId="6FB6A32C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20</w:t>
            </w:r>
          </w:p>
        </w:tc>
        <w:tc>
          <w:tcPr>
            <w:tcW w:w="1072" w:type="dxa"/>
          </w:tcPr>
          <w:p w14:paraId="45E320B7" w14:textId="69CF38CD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0.062</w:t>
            </w:r>
          </w:p>
        </w:tc>
        <w:tc>
          <w:tcPr>
            <w:tcW w:w="2649" w:type="dxa"/>
          </w:tcPr>
          <w:p w14:paraId="356AF036" w14:textId="54A2AEA3" w:rsidR="008925D2" w:rsidRPr="008925D2" w:rsidRDefault="008925D2" w:rsidP="008925D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8925D2">
              <w:rPr>
                <w:rFonts w:ascii="Times New Roman" w:hAnsi="Times New Roman" w:cs="Times New Roman"/>
                <w:sz w:val="20"/>
                <w:szCs w:val="21"/>
              </w:rPr>
              <w:t>Pseudomonadota</w:t>
            </w:r>
            <w:proofErr w:type="spellEnd"/>
          </w:p>
        </w:tc>
      </w:tr>
    </w:tbl>
    <w:p w14:paraId="68F410E9" w14:textId="77777777" w:rsidR="00652B32" w:rsidRDefault="00652B32">
      <w:pPr>
        <w:rPr>
          <w:rFonts w:hint="eastAsia"/>
        </w:rPr>
      </w:pPr>
    </w:p>
    <w:p w14:paraId="71022CF6" w14:textId="77777777" w:rsidR="007E0073" w:rsidRDefault="007E0073">
      <w:pPr>
        <w:rPr>
          <w:rFonts w:hint="eastAsia"/>
        </w:rPr>
      </w:pPr>
    </w:p>
    <w:p w14:paraId="0B589223" w14:textId="77777777" w:rsidR="007E0073" w:rsidRDefault="007E0073">
      <w:pPr>
        <w:rPr>
          <w:rFonts w:hint="eastAsia"/>
        </w:rPr>
      </w:pPr>
    </w:p>
    <w:p w14:paraId="5380C4FE" w14:textId="7454A8BB" w:rsidR="007E0073" w:rsidRPr="00652B32" w:rsidRDefault="007E0073">
      <w:pPr>
        <w:rPr>
          <w:rFonts w:hint="eastAsia"/>
        </w:rPr>
      </w:pPr>
    </w:p>
    <w:sectPr w:rsidR="007E0073" w:rsidRPr="00652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E9B60" w14:textId="77777777" w:rsidR="00520738" w:rsidRDefault="00520738" w:rsidP="00964A1A">
      <w:pPr>
        <w:rPr>
          <w:rFonts w:hint="eastAsia"/>
        </w:rPr>
      </w:pPr>
      <w:r>
        <w:separator/>
      </w:r>
    </w:p>
  </w:endnote>
  <w:endnote w:type="continuationSeparator" w:id="0">
    <w:p w14:paraId="7D21ED0B" w14:textId="77777777" w:rsidR="00520738" w:rsidRDefault="00520738" w:rsidP="00964A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91DF4" w14:textId="77777777" w:rsidR="00520738" w:rsidRDefault="00520738" w:rsidP="00964A1A">
      <w:pPr>
        <w:rPr>
          <w:rFonts w:hint="eastAsia"/>
        </w:rPr>
      </w:pPr>
      <w:r>
        <w:separator/>
      </w:r>
    </w:p>
  </w:footnote>
  <w:footnote w:type="continuationSeparator" w:id="0">
    <w:p w14:paraId="15B90085" w14:textId="77777777" w:rsidR="00520738" w:rsidRDefault="00520738" w:rsidP="00964A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EA3"/>
    <w:rsid w:val="00001240"/>
    <w:rsid w:val="00013125"/>
    <w:rsid w:val="000A4535"/>
    <w:rsid w:val="001879D6"/>
    <w:rsid w:val="001B21DB"/>
    <w:rsid w:val="002174F5"/>
    <w:rsid w:val="00253464"/>
    <w:rsid w:val="002D69BF"/>
    <w:rsid w:val="004350C6"/>
    <w:rsid w:val="004E521F"/>
    <w:rsid w:val="00520738"/>
    <w:rsid w:val="0058591A"/>
    <w:rsid w:val="006142DD"/>
    <w:rsid w:val="0064302F"/>
    <w:rsid w:val="006519B7"/>
    <w:rsid w:val="00652B32"/>
    <w:rsid w:val="00787D32"/>
    <w:rsid w:val="007E0073"/>
    <w:rsid w:val="00871392"/>
    <w:rsid w:val="008925D2"/>
    <w:rsid w:val="008938C7"/>
    <w:rsid w:val="00941E05"/>
    <w:rsid w:val="00964A1A"/>
    <w:rsid w:val="00971076"/>
    <w:rsid w:val="00AE4A9E"/>
    <w:rsid w:val="00C17D4E"/>
    <w:rsid w:val="00C2232B"/>
    <w:rsid w:val="00C76D2F"/>
    <w:rsid w:val="00D17B35"/>
    <w:rsid w:val="00DB6A1C"/>
    <w:rsid w:val="00DC14C3"/>
    <w:rsid w:val="00E2213E"/>
    <w:rsid w:val="00E53EA3"/>
    <w:rsid w:val="00E555D7"/>
    <w:rsid w:val="00FD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540F77"/>
  <w15:chartTrackingRefBased/>
  <w15:docId w15:val="{7CD8D651-78CF-4CBF-8286-A5A4EC04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A1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3EA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E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EA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3EA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EA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EA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EA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EA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E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3E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3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3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3E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3E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3E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3E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3E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3E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3E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3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3EA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3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3EA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3E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3EA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53E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3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3E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3E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4A1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64A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4A1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64A1A"/>
    <w:rPr>
      <w:sz w:val="18"/>
      <w:szCs w:val="18"/>
    </w:rPr>
  </w:style>
  <w:style w:type="table" w:customStyle="1" w:styleId="TableGrid1">
    <w:name w:val="Table Grid1"/>
    <w:basedOn w:val="a1"/>
    <w:next w:val="af2"/>
    <w:uiPriority w:val="39"/>
    <w:rsid w:val="00964A1A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964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2"/>
    <w:uiPriority w:val="39"/>
    <w:rsid w:val="00652B32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4058</Characters>
  <Application>Microsoft Office Word</Application>
  <DocSecurity>0</DocSecurity>
  <Lines>450</Lines>
  <Paragraphs>389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云 雷</dc:creator>
  <cp:keywords/>
  <dc:description/>
  <cp:lastModifiedBy>凌云 雷</cp:lastModifiedBy>
  <cp:revision>4</cp:revision>
  <dcterms:created xsi:type="dcterms:W3CDTF">2025-06-09T13:40:00Z</dcterms:created>
  <dcterms:modified xsi:type="dcterms:W3CDTF">2025-06-10T01:24:00Z</dcterms:modified>
</cp:coreProperties>
</file>